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5C75B8" w14:textId="2490265E" w:rsidR="004A201C" w:rsidRDefault="00DE77F7" w:rsidP="004A201C">
      <w:pPr>
        <w:pStyle w:val="Heading1"/>
      </w:pPr>
      <w:r>
        <w:t xml:space="preserve">Supplementary appendix </w:t>
      </w:r>
      <w:r w:rsidR="00C21E72">
        <w:t>8</w:t>
      </w:r>
      <w:r w:rsidR="00C1139C">
        <w:t xml:space="preserve"> </w:t>
      </w:r>
      <w:r w:rsidR="00D62A84">
        <w:t xml:space="preserve">– </w:t>
      </w:r>
      <w:r w:rsidR="008E003B">
        <w:t xml:space="preserve">Grade </w:t>
      </w:r>
      <w:r w:rsidR="008E003B" w:rsidRPr="00125C35">
        <w:rPr>
          <w:u w:val="single"/>
        </w:rPr>
        <w:t>&lt;</w:t>
      </w:r>
      <w:r w:rsidR="008E003B">
        <w:t>2 a</w:t>
      </w:r>
      <w:r w:rsidR="00D62A84">
        <w:t>dverse events reported</w:t>
      </w:r>
      <w:r w:rsidR="004A201C">
        <w:t xml:space="preserve"> </w:t>
      </w:r>
      <w:r w:rsidR="004A201C">
        <w:t xml:space="preserve">(where incidence at least 10 events) </w:t>
      </w:r>
    </w:p>
    <w:p w14:paraId="02487F14" w14:textId="401D0583" w:rsidR="00DE77F7" w:rsidRDefault="00DE77F7" w:rsidP="004A201C"/>
    <w:tbl>
      <w:tblPr>
        <w:tblW w:w="9067" w:type="dxa"/>
        <w:tblLook w:val="04A0" w:firstRow="1" w:lastRow="0" w:firstColumn="1" w:lastColumn="0" w:noHBand="0" w:noVBand="1"/>
      </w:tblPr>
      <w:tblGrid>
        <w:gridCol w:w="3256"/>
        <w:gridCol w:w="2409"/>
        <w:gridCol w:w="3402"/>
      </w:tblGrid>
      <w:tr w:rsidR="004A201C" w:rsidRPr="009F098F" w14:paraId="06DC68DD" w14:textId="77777777" w:rsidTr="008E7409">
        <w:trPr>
          <w:trHeight w:val="288"/>
          <w:tblHeader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92822" w14:textId="77777777" w:rsidR="004A201C" w:rsidRDefault="004A201C" w:rsidP="008E7409">
            <w:pPr>
              <w:spacing w:before="0" w:after="0"/>
              <w:rPr>
                <w:rFonts w:cstheme="minorHAnsi"/>
                <w:b/>
                <w:sz w:val="22"/>
                <w:szCs w:val="22"/>
              </w:rPr>
            </w:pPr>
            <w:r w:rsidRPr="00125C35">
              <w:rPr>
                <w:rFonts w:cstheme="minorHAnsi"/>
                <w:b/>
                <w:sz w:val="22"/>
                <w:szCs w:val="22"/>
              </w:rPr>
              <w:t xml:space="preserve">All </w:t>
            </w:r>
            <w:r>
              <w:rPr>
                <w:rFonts w:cstheme="minorHAnsi"/>
                <w:b/>
                <w:sz w:val="22"/>
                <w:szCs w:val="22"/>
              </w:rPr>
              <w:t>r</w:t>
            </w:r>
            <w:r w:rsidRPr="00125C35">
              <w:rPr>
                <w:rFonts w:cstheme="minorHAnsi"/>
                <w:b/>
                <w:sz w:val="22"/>
                <w:szCs w:val="22"/>
              </w:rPr>
              <w:t xml:space="preserve">ecorded </w:t>
            </w:r>
            <w:r>
              <w:rPr>
                <w:rFonts w:cstheme="minorHAnsi"/>
                <w:b/>
                <w:sz w:val="22"/>
                <w:szCs w:val="22"/>
              </w:rPr>
              <w:t>a</w:t>
            </w:r>
            <w:r w:rsidRPr="00125C35">
              <w:rPr>
                <w:rFonts w:cstheme="minorHAnsi"/>
                <w:b/>
                <w:sz w:val="22"/>
                <w:szCs w:val="22"/>
              </w:rPr>
              <w:t xml:space="preserve">dverse </w:t>
            </w:r>
            <w:r>
              <w:rPr>
                <w:rFonts w:cstheme="minorHAnsi"/>
                <w:b/>
                <w:sz w:val="22"/>
                <w:szCs w:val="22"/>
              </w:rPr>
              <w:t>e</w:t>
            </w:r>
            <w:r w:rsidRPr="00125C35">
              <w:rPr>
                <w:rFonts w:cstheme="minorHAnsi"/>
                <w:b/>
                <w:sz w:val="22"/>
                <w:szCs w:val="22"/>
              </w:rPr>
              <w:t xml:space="preserve">vents </w:t>
            </w:r>
          </w:p>
          <w:p w14:paraId="130551A8" w14:textId="77777777" w:rsidR="004A201C" w:rsidRPr="00125C35" w:rsidRDefault="004A201C" w:rsidP="008E7409">
            <w:pPr>
              <w:spacing w:before="0" w:after="0"/>
              <w:rPr>
                <w:rFonts w:cstheme="minorHAnsi"/>
                <w:b/>
                <w:sz w:val="22"/>
                <w:szCs w:val="22"/>
              </w:rPr>
            </w:pPr>
            <w:r w:rsidRPr="00125C35">
              <w:rPr>
                <w:rFonts w:cstheme="minorHAnsi"/>
                <w:b/>
                <w:sz w:val="22"/>
                <w:szCs w:val="22"/>
              </w:rPr>
              <w:t>(</w:t>
            </w:r>
            <w:proofErr w:type="spellStart"/>
            <w:r w:rsidRPr="00125C35">
              <w:rPr>
                <w:rFonts w:cstheme="minorHAnsi"/>
                <w:b/>
                <w:sz w:val="22"/>
                <w:szCs w:val="22"/>
              </w:rPr>
              <w:t>CTCAE</w:t>
            </w:r>
            <w:proofErr w:type="spellEnd"/>
            <w:r w:rsidRPr="00125C35">
              <w:rPr>
                <w:rFonts w:cstheme="minorHAnsi"/>
                <w:b/>
                <w:sz w:val="22"/>
                <w:szCs w:val="22"/>
              </w:rPr>
              <w:t xml:space="preserve"> Grade ≤2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A6170" w14:textId="77777777" w:rsidR="004A201C" w:rsidRPr="00125C35" w:rsidRDefault="004A201C" w:rsidP="008E7409">
            <w:pPr>
              <w:spacing w:before="0" w:after="0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125C35">
              <w:rPr>
                <w:rFonts w:cstheme="minorHAnsi"/>
                <w:b/>
                <w:sz w:val="22"/>
                <w:szCs w:val="22"/>
              </w:rPr>
              <w:t>Number</w:t>
            </w:r>
            <w:r>
              <w:rPr>
                <w:rFonts w:cstheme="minorHAnsi"/>
                <w:b/>
                <w:sz w:val="22"/>
                <w:szCs w:val="22"/>
              </w:rPr>
              <w:t xml:space="preserve"> of</w:t>
            </w:r>
            <w:r w:rsidRPr="00125C35">
              <w:rPr>
                <w:rFonts w:cstheme="minorHAnsi"/>
                <w:b/>
                <w:sz w:val="22"/>
                <w:szCs w:val="22"/>
              </w:rPr>
              <w:t xml:space="preserve"> AEs </w:t>
            </w:r>
            <w:r>
              <w:rPr>
                <w:rFonts w:cstheme="minorHAnsi"/>
                <w:b/>
                <w:sz w:val="22"/>
                <w:szCs w:val="22"/>
              </w:rPr>
              <w:t>reporte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8E37F" w14:textId="77777777" w:rsidR="004A201C" w:rsidRPr="00125C35" w:rsidRDefault="004A201C" w:rsidP="008E7409">
            <w:pPr>
              <w:spacing w:before="0" w:after="0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125C35">
              <w:rPr>
                <w:rFonts w:cstheme="minorHAnsi"/>
                <w:b/>
                <w:sz w:val="22"/>
                <w:szCs w:val="22"/>
              </w:rPr>
              <w:t xml:space="preserve">Number of patients experiencing at least </w:t>
            </w:r>
            <w:r>
              <w:rPr>
                <w:rFonts w:cstheme="minorHAnsi"/>
                <w:b/>
                <w:sz w:val="22"/>
                <w:szCs w:val="22"/>
              </w:rPr>
              <w:t xml:space="preserve">one grade </w:t>
            </w:r>
            <w:r w:rsidRPr="00125C35">
              <w:rPr>
                <w:rFonts w:cstheme="minorHAnsi"/>
                <w:b/>
                <w:sz w:val="22"/>
                <w:szCs w:val="22"/>
                <w:u w:val="single"/>
              </w:rPr>
              <w:t>&lt;</w:t>
            </w:r>
            <w:r>
              <w:rPr>
                <w:rFonts w:cstheme="minorHAnsi"/>
                <w:b/>
                <w:sz w:val="22"/>
                <w:szCs w:val="22"/>
              </w:rPr>
              <w:t>2</w:t>
            </w:r>
            <w:r w:rsidRPr="00125C35">
              <w:rPr>
                <w:rFonts w:cstheme="minorHAnsi"/>
                <w:b/>
                <w:sz w:val="22"/>
                <w:szCs w:val="22"/>
              </w:rPr>
              <w:t>AE</w:t>
            </w:r>
          </w:p>
        </w:tc>
      </w:tr>
      <w:tr w:rsidR="004A201C" w:rsidRPr="009F098F" w14:paraId="6B77E306" w14:textId="77777777" w:rsidTr="008E7409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A513" w14:textId="77777777" w:rsidR="004A201C" w:rsidRPr="00125C35" w:rsidRDefault="004A201C" w:rsidP="008E7409">
            <w:pPr>
              <w:spacing w:before="0" w:after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d Blood Cell Count Decrease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ABFB" w14:textId="77777777" w:rsidR="004A201C" w:rsidRPr="00125C35" w:rsidRDefault="004A201C" w:rsidP="008E7409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B378" w14:textId="77777777" w:rsidR="004A201C" w:rsidRPr="00125C35" w:rsidRDefault="004A201C" w:rsidP="008E7409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 (4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%</w:t>
            </w: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4A201C" w:rsidRPr="009F098F" w14:paraId="6819AA71" w14:textId="77777777" w:rsidTr="008E7409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549D" w14:textId="77777777" w:rsidR="004A201C" w:rsidRPr="00125C35" w:rsidRDefault="004A201C" w:rsidP="008E7409">
            <w:pPr>
              <w:spacing w:before="0" w:after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PK Increase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F98E" w14:textId="77777777" w:rsidR="004A201C" w:rsidRPr="00125C35" w:rsidRDefault="004A201C" w:rsidP="008E7409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936E" w14:textId="77777777" w:rsidR="004A201C" w:rsidRPr="00125C35" w:rsidRDefault="004A201C" w:rsidP="008E7409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 (56%)</w:t>
            </w:r>
          </w:p>
        </w:tc>
      </w:tr>
      <w:tr w:rsidR="004A201C" w:rsidRPr="009F098F" w14:paraId="587FCFA8" w14:textId="77777777" w:rsidTr="008E7409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95D4" w14:textId="77777777" w:rsidR="004A201C" w:rsidRPr="00125C35" w:rsidRDefault="004A201C" w:rsidP="008E7409">
            <w:pPr>
              <w:spacing w:before="0" w:after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LT Increase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CB9E" w14:textId="77777777" w:rsidR="004A201C" w:rsidRPr="00125C35" w:rsidRDefault="004A201C" w:rsidP="008E7409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51EE" w14:textId="77777777" w:rsidR="004A201C" w:rsidRPr="00125C35" w:rsidRDefault="004A201C" w:rsidP="008E7409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 (31%)</w:t>
            </w:r>
          </w:p>
        </w:tc>
      </w:tr>
      <w:tr w:rsidR="004A201C" w:rsidRPr="009F098F" w14:paraId="42E48CE2" w14:textId="77777777" w:rsidTr="008E7409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42B6" w14:textId="77777777" w:rsidR="004A201C" w:rsidRPr="00125C35" w:rsidRDefault="004A201C" w:rsidP="008E7409">
            <w:pPr>
              <w:spacing w:before="0" w:after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lbumin Decrease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226C" w14:textId="77777777" w:rsidR="004A201C" w:rsidRPr="00125C35" w:rsidRDefault="004A201C" w:rsidP="008E7409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6F10" w14:textId="77777777" w:rsidR="004A201C" w:rsidRPr="00125C35" w:rsidRDefault="004A201C" w:rsidP="008E7409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 (1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</w:t>
            </w: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%)</w:t>
            </w:r>
          </w:p>
        </w:tc>
      </w:tr>
      <w:tr w:rsidR="004A201C" w:rsidRPr="009F098F" w14:paraId="05F072A1" w14:textId="77777777" w:rsidTr="008E7409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8C4C" w14:textId="77777777" w:rsidR="004A201C" w:rsidRPr="00125C35" w:rsidRDefault="004A201C" w:rsidP="008E7409">
            <w:pPr>
              <w:spacing w:before="0" w:after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ST Increase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236B" w14:textId="77777777" w:rsidR="004A201C" w:rsidRPr="00125C35" w:rsidRDefault="004A201C" w:rsidP="008E7409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713F" w14:textId="77777777" w:rsidR="004A201C" w:rsidRPr="00125C35" w:rsidRDefault="004A201C" w:rsidP="008E7409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 (4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</w:t>
            </w: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%)</w:t>
            </w:r>
          </w:p>
        </w:tc>
      </w:tr>
      <w:tr w:rsidR="004A201C" w:rsidRPr="009F098F" w14:paraId="4344292A" w14:textId="77777777" w:rsidTr="008E7409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3DF6" w14:textId="77777777" w:rsidR="004A201C" w:rsidRPr="00125C35" w:rsidRDefault="004A201C" w:rsidP="008E7409">
            <w:pPr>
              <w:spacing w:before="0" w:after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ause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FE67" w14:textId="77777777" w:rsidR="004A201C" w:rsidRPr="00125C35" w:rsidRDefault="004A201C" w:rsidP="008E7409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8EF5" w14:textId="77777777" w:rsidR="004A201C" w:rsidRPr="00125C35" w:rsidRDefault="004A201C" w:rsidP="008E7409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 (4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</w:t>
            </w: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%)</w:t>
            </w:r>
          </w:p>
        </w:tc>
      </w:tr>
      <w:tr w:rsidR="004A201C" w:rsidRPr="009F098F" w14:paraId="4B13017B" w14:textId="77777777" w:rsidTr="008E7409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1A22" w14:textId="77777777" w:rsidR="004A201C" w:rsidRPr="00125C35" w:rsidRDefault="004A201C" w:rsidP="008E7409">
            <w:pPr>
              <w:spacing w:before="0" w:after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Vomitin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5715" w14:textId="77777777" w:rsidR="004A201C" w:rsidRPr="00125C35" w:rsidRDefault="004A201C" w:rsidP="008E7409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741A" w14:textId="77777777" w:rsidR="004A201C" w:rsidRPr="00125C35" w:rsidRDefault="004A201C" w:rsidP="008E7409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 (1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</w:t>
            </w: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%)</w:t>
            </w:r>
          </w:p>
        </w:tc>
      </w:tr>
      <w:tr w:rsidR="004A201C" w:rsidRPr="009F098F" w14:paraId="5F9DE668" w14:textId="77777777" w:rsidTr="008E7409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A539" w14:textId="77777777" w:rsidR="004A201C" w:rsidRPr="00125C35" w:rsidRDefault="004A201C" w:rsidP="008E7409">
            <w:pPr>
              <w:spacing w:before="0" w:after="0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atigu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57DE" w14:textId="77777777" w:rsidR="004A201C" w:rsidRPr="00125C35" w:rsidRDefault="004A201C" w:rsidP="008E7409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C985" w14:textId="77777777" w:rsidR="004A201C" w:rsidRPr="00125C35" w:rsidRDefault="004A201C" w:rsidP="008E7409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125C35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 (56%)</w:t>
            </w:r>
          </w:p>
        </w:tc>
      </w:tr>
    </w:tbl>
    <w:p w14:paraId="2EA6C6E8" w14:textId="1A2067F8" w:rsidR="00DE77F7" w:rsidRPr="00DE77F7" w:rsidRDefault="00DE77F7" w:rsidP="00125C35">
      <w:pPr>
        <w:spacing w:after="0" w:line="240" w:lineRule="auto"/>
      </w:pPr>
    </w:p>
    <w:sectPr w:rsidR="00DE77F7" w:rsidRPr="00DE77F7" w:rsidSect="0030082B">
      <w:footerReference w:type="default" r:id="rId11"/>
      <w:pgSz w:w="11906" w:h="16838"/>
      <w:pgMar w:top="1440" w:right="1440" w:bottom="1440" w:left="1440" w:header="708" w:footer="13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ABED82" w14:textId="77777777" w:rsidR="00110137" w:rsidRDefault="00110137" w:rsidP="00DD18FF">
      <w:r>
        <w:separator/>
      </w:r>
    </w:p>
  </w:endnote>
  <w:endnote w:type="continuationSeparator" w:id="0">
    <w:p w14:paraId="5D36DEC4" w14:textId="77777777" w:rsidR="00110137" w:rsidRDefault="00110137" w:rsidP="00DD18FF">
      <w:r>
        <w:continuationSeparator/>
      </w:r>
    </w:p>
  </w:endnote>
  <w:endnote w:type="continuationNotice" w:id="1">
    <w:p w14:paraId="1495BAFC" w14:textId="77777777" w:rsidR="00110137" w:rsidRDefault="0011013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80827396"/>
      <w:docPartObj>
        <w:docPartGallery w:val="Page Numbers (Bottom of Page)"/>
        <w:docPartUnique/>
      </w:docPartObj>
    </w:sdtPr>
    <w:sdtEndPr>
      <w:rPr>
        <w:color w:val="auto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color w:val="auto"/>
          </w:rPr>
        </w:sdtEndPr>
        <w:sdtContent>
          <w:p w14:paraId="67097C69" w14:textId="6BBB38C2" w:rsidR="00EE0B1D" w:rsidRPr="00EE0B1D" w:rsidRDefault="00EE0B1D">
            <w:pPr>
              <w:pStyle w:val="Footer"/>
              <w:jc w:val="center"/>
              <w:rPr>
                <w:color w:val="auto"/>
              </w:rPr>
            </w:pPr>
            <w:r w:rsidRPr="00EE0B1D">
              <w:rPr>
                <w:color w:val="auto"/>
              </w:rPr>
              <w:t xml:space="preserve">Page </w:t>
            </w:r>
            <w:r w:rsidRPr="00EE0B1D">
              <w:rPr>
                <w:b/>
                <w:bCs/>
                <w:color w:val="auto"/>
                <w:sz w:val="24"/>
                <w:szCs w:val="24"/>
              </w:rPr>
              <w:fldChar w:fldCharType="begin"/>
            </w:r>
            <w:r w:rsidRPr="00EE0B1D">
              <w:rPr>
                <w:b/>
                <w:bCs/>
                <w:color w:val="auto"/>
              </w:rPr>
              <w:instrText xml:space="preserve"> PAGE </w:instrText>
            </w:r>
            <w:r w:rsidRPr="00EE0B1D">
              <w:rPr>
                <w:b/>
                <w:bCs/>
                <w:color w:val="auto"/>
                <w:sz w:val="24"/>
                <w:szCs w:val="24"/>
              </w:rPr>
              <w:fldChar w:fldCharType="separate"/>
            </w:r>
            <w:r w:rsidRPr="00EE0B1D">
              <w:rPr>
                <w:b/>
                <w:bCs/>
                <w:noProof/>
                <w:color w:val="auto"/>
              </w:rPr>
              <w:t>2</w:t>
            </w:r>
            <w:r w:rsidRPr="00EE0B1D">
              <w:rPr>
                <w:b/>
                <w:bCs/>
                <w:color w:val="auto"/>
                <w:sz w:val="24"/>
                <w:szCs w:val="24"/>
              </w:rPr>
              <w:fldChar w:fldCharType="end"/>
            </w:r>
            <w:r w:rsidRPr="00EE0B1D">
              <w:rPr>
                <w:color w:val="auto"/>
              </w:rPr>
              <w:t xml:space="preserve"> of </w:t>
            </w:r>
            <w:r w:rsidRPr="00EE0B1D">
              <w:rPr>
                <w:b/>
                <w:bCs/>
                <w:color w:val="auto"/>
                <w:sz w:val="24"/>
                <w:szCs w:val="24"/>
              </w:rPr>
              <w:fldChar w:fldCharType="begin"/>
            </w:r>
            <w:r w:rsidRPr="00EE0B1D">
              <w:rPr>
                <w:b/>
                <w:bCs/>
                <w:color w:val="auto"/>
              </w:rPr>
              <w:instrText xml:space="preserve"> NUMPAGES  </w:instrText>
            </w:r>
            <w:r w:rsidRPr="00EE0B1D">
              <w:rPr>
                <w:b/>
                <w:bCs/>
                <w:color w:val="auto"/>
                <w:sz w:val="24"/>
                <w:szCs w:val="24"/>
              </w:rPr>
              <w:fldChar w:fldCharType="separate"/>
            </w:r>
            <w:r w:rsidRPr="00EE0B1D">
              <w:rPr>
                <w:b/>
                <w:bCs/>
                <w:noProof/>
                <w:color w:val="auto"/>
              </w:rPr>
              <w:t>2</w:t>
            </w:r>
            <w:r w:rsidRPr="00EE0B1D">
              <w:rPr>
                <w:b/>
                <w:bCs/>
                <w:color w:val="auto"/>
                <w:sz w:val="24"/>
                <w:szCs w:val="24"/>
              </w:rPr>
              <w:fldChar w:fldCharType="end"/>
            </w:r>
          </w:p>
        </w:sdtContent>
      </w:sdt>
    </w:sdtContent>
  </w:sdt>
  <w:p w14:paraId="18FA0545" w14:textId="77777777" w:rsidR="00EE0B1D" w:rsidRDefault="00EE0B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624FCA" w14:textId="77777777" w:rsidR="00110137" w:rsidRDefault="00110137" w:rsidP="00DD18FF">
      <w:r>
        <w:separator/>
      </w:r>
    </w:p>
  </w:footnote>
  <w:footnote w:type="continuationSeparator" w:id="0">
    <w:p w14:paraId="4D2225CE" w14:textId="77777777" w:rsidR="00110137" w:rsidRDefault="00110137" w:rsidP="00DD18FF">
      <w:r>
        <w:continuationSeparator/>
      </w:r>
    </w:p>
  </w:footnote>
  <w:footnote w:type="continuationNotice" w:id="1">
    <w:p w14:paraId="57FFBD71" w14:textId="77777777" w:rsidR="00110137" w:rsidRDefault="00110137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45D9A"/>
    <w:multiLevelType w:val="hybridMultilevel"/>
    <w:tmpl w:val="6CB60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C4B18"/>
    <w:multiLevelType w:val="multilevel"/>
    <w:tmpl w:val="2870D090"/>
    <w:lvl w:ilvl="0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" w15:restartNumberingAfterBreak="0">
    <w:nsid w:val="03EC14AC"/>
    <w:multiLevelType w:val="hybridMultilevel"/>
    <w:tmpl w:val="88B891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C51633"/>
    <w:multiLevelType w:val="hybridMultilevel"/>
    <w:tmpl w:val="9A2C175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D664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B12FBC"/>
    <w:multiLevelType w:val="hybridMultilevel"/>
    <w:tmpl w:val="DBAA9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CD4325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C16625"/>
    <w:multiLevelType w:val="hybridMultilevel"/>
    <w:tmpl w:val="A89C187E"/>
    <w:lvl w:ilvl="0" w:tplc="E92CD66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8F2EDF"/>
    <w:multiLevelType w:val="multilevel"/>
    <w:tmpl w:val="F0EE6D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lowerRoman"/>
      <w:lvlText w:val="(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B667A49"/>
    <w:multiLevelType w:val="multilevel"/>
    <w:tmpl w:val="F4C6090E"/>
    <w:lvl w:ilvl="0">
      <w:start w:val="1"/>
      <w:numFmt w:val="decimal"/>
      <w:pStyle w:val="Mainlistpoint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listpoint1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Sublistpoint2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10A411B9"/>
    <w:multiLevelType w:val="hybridMultilevel"/>
    <w:tmpl w:val="3A7AC5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AC0267"/>
    <w:multiLevelType w:val="hybridMultilevel"/>
    <w:tmpl w:val="C090FE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0C626E"/>
    <w:multiLevelType w:val="hybridMultilevel"/>
    <w:tmpl w:val="3C9A5784"/>
    <w:lvl w:ilvl="0" w:tplc="DFA4F710">
      <w:start w:val="1"/>
      <w:numFmt w:val="decimal"/>
      <w:lvlText w:val="%1."/>
      <w:lvlJc w:val="left"/>
      <w:pPr>
        <w:ind w:left="502" w:hanging="360"/>
      </w:pPr>
      <w:rPr>
        <w:rFonts w:cs="Times New Roman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8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8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18232DB2"/>
    <w:multiLevelType w:val="hybridMultilevel"/>
    <w:tmpl w:val="6F882A82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1A270623"/>
    <w:multiLevelType w:val="hybridMultilevel"/>
    <w:tmpl w:val="32148594"/>
    <w:lvl w:ilvl="0" w:tplc="B7E2077A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809000B">
      <w:start w:val="1"/>
      <w:numFmt w:val="bullet"/>
      <w:lvlText w:val=""/>
      <w:lvlJc w:val="left"/>
      <w:pPr>
        <w:tabs>
          <w:tab w:val="num" w:pos="1780"/>
        </w:tabs>
        <w:ind w:left="17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14" w15:restartNumberingAfterBreak="0">
    <w:nsid w:val="27A51912"/>
    <w:multiLevelType w:val="hybridMultilevel"/>
    <w:tmpl w:val="5D341352"/>
    <w:lvl w:ilvl="0" w:tplc="81F641EC">
      <w:start w:val="1"/>
      <w:numFmt w:val="decimal"/>
      <w:pStyle w:val="Numbered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B73A5F"/>
    <w:multiLevelType w:val="multilevel"/>
    <w:tmpl w:val="706A21A6"/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700"/>
        </w:tabs>
        <w:ind w:left="680" w:hanging="34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704"/>
        </w:tabs>
        <w:ind w:left="270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424"/>
        </w:tabs>
        <w:ind w:left="342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144"/>
        </w:tabs>
        <w:ind w:left="414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864"/>
        </w:tabs>
        <w:ind w:left="486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584"/>
        </w:tabs>
        <w:ind w:left="558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304"/>
        </w:tabs>
        <w:ind w:left="6304" w:hanging="360"/>
      </w:pPr>
      <w:rPr>
        <w:rFonts w:ascii="Wingdings" w:hAnsi="Wingdings" w:hint="default"/>
      </w:rPr>
    </w:lvl>
  </w:abstractNum>
  <w:abstractNum w:abstractNumId="16" w15:restartNumberingAfterBreak="0">
    <w:nsid w:val="2D721ACF"/>
    <w:multiLevelType w:val="hybridMultilevel"/>
    <w:tmpl w:val="5F78E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275916"/>
    <w:multiLevelType w:val="hybridMultilevel"/>
    <w:tmpl w:val="F12E2A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962DB7"/>
    <w:multiLevelType w:val="hybridMultilevel"/>
    <w:tmpl w:val="1AA6CB4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A941D3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B45CBD"/>
    <w:multiLevelType w:val="hybridMultilevel"/>
    <w:tmpl w:val="20942D16"/>
    <w:lvl w:ilvl="0" w:tplc="08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1" w15:restartNumberingAfterBreak="0">
    <w:nsid w:val="3FD50EA2"/>
    <w:multiLevelType w:val="hybridMultilevel"/>
    <w:tmpl w:val="372AC950"/>
    <w:lvl w:ilvl="0" w:tplc="E92CD664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3E1521B"/>
    <w:multiLevelType w:val="hybridMultilevel"/>
    <w:tmpl w:val="08BA3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D664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2B5D7C"/>
    <w:multiLevelType w:val="hybridMultilevel"/>
    <w:tmpl w:val="9D6474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9051C6"/>
    <w:multiLevelType w:val="multilevel"/>
    <w:tmpl w:val="1DDA7ED0"/>
    <w:lvl w:ilvl="0">
      <w:start w:val="1"/>
      <w:numFmt w:val="decimal"/>
      <w:pStyle w:val="Numbered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beredheading2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pStyle w:val="Numberedheading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BE549AB"/>
    <w:multiLevelType w:val="hybridMultilevel"/>
    <w:tmpl w:val="D3D2A86E"/>
    <w:lvl w:ilvl="0" w:tplc="B7E2077A">
      <w:start w:val="1"/>
      <w:numFmt w:val="bullet"/>
      <w:pStyle w:val="bullet3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26" w15:restartNumberingAfterBreak="0">
    <w:nsid w:val="56D90C9D"/>
    <w:multiLevelType w:val="multilevel"/>
    <w:tmpl w:val="0BD67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94F6CF0"/>
    <w:multiLevelType w:val="hybridMultilevel"/>
    <w:tmpl w:val="0060C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2C3869"/>
    <w:multiLevelType w:val="hybridMultilevel"/>
    <w:tmpl w:val="C826D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747EAE"/>
    <w:multiLevelType w:val="hybridMultilevel"/>
    <w:tmpl w:val="66AEA6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6C85C26"/>
    <w:multiLevelType w:val="hybridMultilevel"/>
    <w:tmpl w:val="F2A64AE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D664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272F31"/>
    <w:multiLevelType w:val="hybridMultilevel"/>
    <w:tmpl w:val="DBA27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5C7E0C"/>
    <w:multiLevelType w:val="hybridMultilevel"/>
    <w:tmpl w:val="D8388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4065690"/>
    <w:multiLevelType w:val="hybridMultilevel"/>
    <w:tmpl w:val="2820D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E64B0B"/>
    <w:multiLevelType w:val="hybridMultilevel"/>
    <w:tmpl w:val="1E5899F8"/>
    <w:lvl w:ilvl="0" w:tplc="9CE475D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ED0F4C"/>
    <w:multiLevelType w:val="hybridMultilevel"/>
    <w:tmpl w:val="F3DCD87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D664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7658532">
    <w:abstractNumId w:val="1"/>
  </w:num>
  <w:num w:numId="2" w16cid:durableId="774204262">
    <w:abstractNumId w:val="15"/>
  </w:num>
  <w:num w:numId="3" w16cid:durableId="1800417748">
    <w:abstractNumId w:val="25"/>
  </w:num>
  <w:num w:numId="4" w16cid:durableId="1839074973">
    <w:abstractNumId w:val="8"/>
  </w:num>
  <w:num w:numId="5" w16cid:durableId="1474060384">
    <w:abstractNumId w:val="8"/>
  </w:num>
  <w:num w:numId="6" w16cid:durableId="984042490">
    <w:abstractNumId w:val="8"/>
  </w:num>
  <w:num w:numId="7" w16cid:durableId="647245904">
    <w:abstractNumId w:val="1"/>
  </w:num>
  <w:num w:numId="8" w16cid:durableId="1468627934">
    <w:abstractNumId w:val="15"/>
  </w:num>
  <w:num w:numId="9" w16cid:durableId="533811080">
    <w:abstractNumId w:val="25"/>
  </w:num>
  <w:num w:numId="10" w16cid:durableId="1513491375">
    <w:abstractNumId w:val="8"/>
  </w:num>
  <w:num w:numId="11" w16cid:durableId="1502768574">
    <w:abstractNumId w:val="8"/>
  </w:num>
  <w:num w:numId="12" w16cid:durableId="385959799">
    <w:abstractNumId w:val="8"/>
  </w:num>
  <w:num w:numId="13" w16cid:durableId="1634561301">
    <w:abstractNumId w:val="9"/>
  </w:num>
  <w:num w:numId="14" w16cid:durableId="1928735488">
    <w:abstractNumId w:val="17"/>
  </w:num>
  <w:num w:numId="15" w16cid:durableId="2096316207">
    <w:abstractNumId w:val="18"/>
  </w:num>
  <w:num w:numId="16" w16cid:durableId="1437870665">
    <w:abstractNumId w:val="13"/>
  </w:num>
  <w:num w:numId="17" w16cid:durableId="549074854">
    <w:abstractNumId w:val="24"/>
  </w:num>
  <w:num w:numId="18" w16cid:durableId="855462137">
    <w:abstractNumId w:val="19"/>
  </w:num>
  <w:num w:numId="19" w16cid:durableId="968513514">
    <w:abstractNumId w:val="5"/>
  </w:num>
  <w:num w:numId="20" w16cid:durableId="1150369650">
    <w:abstractNumId w:val="11"/>
  </w:num>
  <w:num w:numId="21" w16cid:durableId="359405329">
    <w:abstractNumId w:val="28"/>
  </w:num>
  <w:num w:numId="22" w16cid:durableId="1451633912">
    <w:abstractNumId w:val="0"/>
  </w:num>
  <w:num w:numId="23" w16cid:durableId="594751347">
    <w:abstractNumId w:val="14"/>
  </w:num>
  <w:num w:numId="24" w16cid:durableId="1664502241">
    <w:abstractNumId w:val="7"/>
  </w:num>
  <w:num w:numId="25" w16cid:durableId="758869366">
    <w:abstractNumId w:val="12"/>
  </w:num>
  <w:num w:numId="26" w16cid:durableId="1203442481">
    <w:abstractNumId w:val="14"/>
    <w:lvlOverride w:ilvl="0">
      <w:startOverride w:val="1"/>
    </w:lvlOverride>
  </w:num>
  <w:num w:numId="27" w16cid:durableId="1993440726">
    <w:abstractNumId w:val="14"/>
    <w:lvlOverride w:ilvl="0">
      <w:startOverride w:val="1"/>
    </w:lvlOverride>
  </w:num>
  <w:num w:numId="28" w16cid:durableId="1364407799">
    <w:abstractNumId w:val="20"/>
  </w:num>
  <w:num w:numId="29" w16cid:durableId="2032221817">
    <w:abstractNumId w:val="14"/>
    <w:lvlOverride w:ilvl="0">
      <w:startOverride w:val="1"/>
    </w:lvlOverride>
  </w:num>
  <w:num w:numId="30" w16cid:durableId="149953898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605114474">
    <w:abstractNumId w:val="14"/>
    <w:lvlOverride w:ilvl="0">
      <w:startOverride w:val="1"/>
    </w:lvlOverride>
  </w:num>
  <w:num w:numId="32" w16cid:durableId="1515076382">
    <w:abstractNumId w:val="4"/>
  </w:num>
  <w:num w:numId="33" w16cid:durableId="1227497571">
    <w:abstractNumId w:val="31"/>
  </w:num>
  <w:num w:numId="34" w16cid:durableId="557592179">
    <w:abstractNumId w:val="33"/>
  </w:num>
  <w:num w:numId="35" w16cid:durableId="1071078924">
    <w:abstractNumId w:val="29"/>
  </w:num>
  <w:num w:numId="36" w16cid:durableId="2097245951">
    <w:abstractNumId w:val="22"/>
  </w:num>
  <w:num w:numId="37" w16cid:durableId="1056584342">
    <w:abstractNumId w:val="3"/>
  </w:num>
  <w:num w:numId="38" w16cid:durableId="1019576021">
    <w:abstractNumId w:val="35"/>
  </w:num>
  <w:num w:numId="39" w16cid:durableId="1732734437">
    <w:abstractNumId w:val="21"/>
  </w:num>
  <w:num w:numId="40" w16cid:durableId="1429883919">
    <w:abstractNumId w:val="30"/>
  </w:num>
  <w:num w:numId="41" w16cid:durableId="1292051059">
    <w:abstractNumId w:val="6"/>
  </w:num>
  <w:num w:numId="42" w16cid:durableId="925109546">
    <w:abstractNumId w:val="2"/>
  </w:num>
  <w:num w:numId="43" w16cid:durableId="213739303">
    <w:abstractNumId w:val="27"/>
  </w:num>
  <w:num w:numId="44" w16cid:durableId="1298683588">
    <w:abstractNumId w:val="32"/>
  </w:num>
  <w:num w:numId="45" w16cid:durableId="1748451509">
    <w:abstractNumId w:val="34"/>
  </w:num>
  <w:num w:numId="46" w16cid:durableId="759104138">
    <w:abstractNumId w:val="23"/>
  </w:num>
  <w:num w:numId="47" w16cid:durableId="502864433">
    <w:abstractNumId w:val="10"/>
  </w:num>
  <w:num w:numId="48" w16cid:durableId="154421259">
    <w:abstractNumId w:val="16"/>
  </w:num>
  <w:num w:numId="49" w16cid:durableId="184454105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1085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yMzE0NTAzMzI0NTJW0lEKTi0uzszPAykwrAUA/dHB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epvfdp5009zne52rb529dutwp95xxt5esx&quot;&gt;SCARTrefs&lt;record-ids&gt;&lt;item&gt;4&lt;/item&gt;&lt;item&gt;5&lt;/item&gt;&lt;item&gt;6&lt;/item&gt;&lt;item&gt;7&lt;/item&gt;&lt;item&gt;8&lt;/item&gt;&lt;item&gt;9&lt;/item&gt;&lt;item&gt;10&lt;/item&gt;&lt;item&gt;14&lt;/item&gt;&lt;item&gt;15&lt;/item&gt;&lt;item&gt;16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456254"/>
    <w:rsid w:val="00000A16"/>
    <w:rsid w:val="00002BBA"/>
    <w:rsid w:val="00003FB0"/>
    <w:rsid w:val="000043D6"/>
    <w:rsid w:val="000067AF"/>
    <w:rsid w:val="00006D58"/>
    <w:rsid w:val="00007E55"/>
    <w:rsid w:val="00010B79"/>
    <w:rsid w:val="000122F5"/>
    <w:rsid w:val="00012693"/>
    <w:rsid w:val="0001363E"/>
    <w:rsid w:val="00014757"/>
    <w:rsid w:val="00015A4F"/>
    <w:rsid w:val="00016A2C"/>
    <w:rsid w:val="00017040"/>
    <w:rsid w:val="0002222A"/>
    <w:rsid w:val="00026D53"/>
    <w:rsid w:val="000274D3"/>
    <w:rsid w:val="00027C83"/>
    <w:rsid w:val="000322F4"/>
    <w:rsid w:val="00034CEA"/>
    <w:rsid w:val="0003512F"/>
    <w:rsid w:val="00036FA2"/>
    <w:rsid w:val="00041DEB"/>
    <w:rsid w:val="000425B6"/>
    <w:rsid w:val="00044A60"/>
    <w:rsid w:val="000452E2"/>
    <w:rsid w:val="00045681"/>
    <w:rsid w:val="00050394"/>
    <w:rsid w:val="0005635F"/>
    <w:rsid w:val="00062873"/>
    <w:rsid w:val="00063E41"/>
    <w:rsid w:val="00064C67"/>
    <w:rsid w:val="00067800"/>
    <w:rsid w:val="0007062A"/>
    <w:rsid w:val="00070A36"/>
    <w:rsid w:val="00074A29"/>
    <w:rsid w:val="0008195E"/>
    <w:rsid w:val="00082FE5"/>
    <w:rsid w:val="00085B74"/>
    <w:rsid w:val="00087A68"/>
    <w:rsid w:val="000905F8"/>
    <w:rsid w:val="00090DC8"/>
    <w:rsid w:val="00091ECC"/>
    <w:rsid w:val="00094F0E"/>
    <w:rsid w:val="000A059B"/>
    <w:rsid w:val="000A1656"/>
    <w:rsid w:val="000A2BF7"/>
    <w:rsid w:val="000A52D3"/>
    <w:rsid w:val="000A642A"/>
    <w:rsid w:val="000B0E6E"/>
    <w:rsid w:val="000B1236"/>
    <w:rsid w:val="000B3FE3"/>
    <w:rsid w:val="000B486D"/>
    <w:rsid w:val="000B5CAE"/>
    <w:rsid w:val="000C39F8"/>
    <w:rsid w:val="000D188E"/>
    <w:rsid w:val="000D57F8"/>
    <w:rsid w:val="000D7DA0"/>
    <w:rsid w:val="000E4874"/>
    <w:rsid w:val="000E6BFC"/>
    <w:rsid w:val="000F13C4"/>
    <w:rsid w:val="000F24B5"/>
    <w:rsid w:val="000F3876"/>
    <w:rsid w:val="000F5768"/>
    <w:rsid w:val="000F6705"/>
    <w:rsid w:val="00102ED5"/>
    <w:rsid w:val="00104270"/>
    <w:rsid w:val="001064F6"/>
    <w:rsid w:val="001073FB"/>
    <w:rsid w:val="00110137"/>
    <w:rsid w:val="001121C3"/>
    <w:rsid w:val="00112765"/>
    <w:rsid w:val="001151A8"/>
    <w:rsid w:val="00122F88"/>
    <w:rsid w:val="001257A6"/>
    <w:rsid w:val="00125C35"/>
    <w:rsid w:val="00127E50"/>
    <w:rsid w:val="0013318B"/>
    <w:rsid w:val="00134C97"/>
    <w:rsid w:val="00146EF7"/>
    <w:rsid w:val="001503C6"/>
    <w:rsid w:val="00151313"/>
    <w:rsid w:val="00154A93"/>
    <w:rsid w:val="00155345"/>
    <w:rsid w:val="001578B6"/>
    <w:rsid w:val="001649A4"/>
    <w:rsid w:val="00167435"/>
    <w:rsid w:val="001704EA"/>
    <w:rsid w:val="00170943"/>
    <w:rsid w:val="0017096D"/>
    <w:rsid w:val="00171585"/>
    <w:rsid w:val="00172772"/>
    <w:rsid w:val="00174631"/>
    <w:rsid w:val="00183797"/>
    <w:rsid w:val="00191A31"/>
    <w:rsid w:val="00191B32"/>
    <w:rsid w:val="00191EB5"/>
    <w:rsid w:val="00196403"/>
    <w:rsid w:val="001A1254"/>
    <w:rsid w:val="001A4968"/>
    <w:rsid w:val="001A53C0"/>
    <w:rsid w:val="001B676C"/>
    <w:rsid w:val="001B6FBC"/>
    <w:rsid w:val="001D1E3B"/>
    <w:rsid w:val="001D22CE"/>
    <w:rsid w:val="001D25F2"/>
    <w:rsid w:val="001D2D91"/>
    <w:rsid w:val="001D3866"/>
    <w:rsid w:val="001D45BA"/>
    <w:rsid w:val="001D49C0"/>
    <w:rsid w:val="001D4CD2"/>
    <w:rsid w:val="001E2164"/>
    <w:rsid w:val="001E2EA6"/>
    <w:rsid w:val="001E6E21"/>
    <w:rsid w:val="001E749E"/>
    <w:rsid w:val="001F0955"/>
    <w:rsid w:val="001F198E"/>
    <w:rsid w:val="001F1E53"/>
    <w:rsid w:val="001F66F3"/>
    <w:rsid w:val="00201718"/>
    <w:rsid w:val="00203C4C"/>
    <w:rsid w:val="00204207"/>
    <w:rsid w:val="002057D8"/>
    <w:rsid w:val="00212C25"/>
    <w:rsid w:val="00216757"/>
    <w:rsid w:val="002204AD"/>
    <w:rsid w:val="00220ED5"/>
    <w:rsid w:val="00221242"/>
    <w:rsid w:val="00222F9B"/>
    <w:rsid w:val="002247F7"/>
    <w:rsid w:val="00224EC1"/>
    <w:rsid w:val="00226608"/>
    <w:rsid w:val="002312EA"/>
    <w:rsid w:val="002321AF"/>
    <w:rsid w:val="0023601A"/>
    <w:rsid w:val="00236BEA"/>
    <w:rsid w:val="00236C65"/>
    <w:rsid w:val="002426C7"/>
    <w:rsid w:val="00242BCA"/>
    <w:rsid w:val="002501B7"/>
    <w:rsid w:val="002525F0"/>
    <w:rsid w:val="002535F8"/>
    <w:rsid w:val="00253928"/>
    <w:rsid w:val="0025407E"/>
    <w:rsid w:val="00257525"/>
    <w:rsid w:val="00260B14"/>
    <w:rsid w:val="00262FC6"/>
    <w:rsid w:val="00265231"/>
    <w:rsid w:val="00266698"/>
    <w:rsid w:val="00270A0F"/>
    <w:rsid w:val="0027733E"/>
    <w:rsid w:val="002827ED"/>
    <w:rsid w:val="002834C7"/>
    <w:rsid w:val="00285716"/>
    <w:rsid w:val="00292F21"/>
    <w:rsid w:val="002939D3"/>
    <w:rsid w:val="00294E1E"/>
    <w:rsid w:val="002954B9"/>
    <w:rsid w:val="002977D0"/>
    <w:rsid w:val="002A0BB7"/>
    <w:rsid w:val="002A278E"/>
    <w:rsid w:val="002A466B"/>
    <w:rsid w:val="002A5E8B"/>
    <w:rsid w:val="002B3DD0"/>
    <w:rsid w:val="002B5CC5"/>
    <w:rsid w:val="002B6320"/>
    <w:rsid w:val="002B6BB3"/>
    <w:rsid w:val="002B70D0"/>
    <w:rsid w:val="002C0DD3"/>
    <w:rsid w:val="002C0DED"/>
    <w:rsid w:val="002C13D4"/>
    <w:rsid w:val="002C15BF"/>
    <w:rsid w:val="002C67C2"/>
    <w:rsid w:val="002D0185"/>
    <w:rsid w:val="002D07C4"/>
    <w:rsid w:val="002D1EC1"/>
    <w:rsid w:val="002E2ECD"/>
    <w:rsid w:val="002E563A"/>
    <w:rsid w:val="002F0DDB"/>
    <w:rsid w:val="002F16C6"/>
    <w:rsid w:val="002F19C9"/>
    <w:rsid w:val="002F57BC"/>
    <w:rsid w:val="002F59BF"/>
    <w:rsid w:val="0030082B"/>
    <w:rsid w:val="003013CE"/>
    <w:rsid w:val="00301CEA"/>
    <w:rsid w:val="00305625"/>
    <w:rsid w:val="003104E2"/>
    <w:rsid w:val="0031228B"/>
    <w:rsid w:val="00314108"/>
    <w:rsid w:val="00321C96"/>
    <w:rsid w:val="003234A6"/>
    <w:rsid w:val="0032483A"/>
    <w:rsid w:val="00326145"/>
    <w:rsid w:val="00331113"/>
    <w:rsid w:val="00332992"/>
    <w:rsid w:val="00333099"/>
    <w:rsid w:val="0033412C"/>
    <w:rsid w:val="00335029"/>
    <w:rsid w:val="00335369"/>
    <w:rsid w:val="003370BD"/>
    <w:rsid w:val="00340A1F"/>
    <w:rsid w:val="00343633"/>
    <w:rsid w:val="003465D4"/>
    <w:rsid w:val="00350A6D"/>
    <w:rsid w:val="00351AE7"/>
    <w:rsid w:val="0035264D"/>
    <w:rsid w:val="0035306C"/>
    <w:rsid w:val="003571AA"/>
    <w:rsid w:val="0036498A"/>
    <w:rsid w:val="00367FA8"/>
    <w:rsid w:val="00372FC1"/>
    <w:rsid w:val="00373BF0"/>
    <w:rsid w:val="00374935"/>
    <w:rsid w:val="0037522A"/>
    <w:rsid w:val="00377A55"/>
    <w:rsid w:val="00377D3A"/>
    <w:rsid w:val="0038092D"/>
    <w:rsid w:val="00382DDB"/>
    <w:rsid w:val="003849F1"/>
    <w:rsid w:val="0038681D"/>
    <w:rsid w:val="00387FEA"/>
    <w:rsid w:val="0039144A"/>
    <w:rsid w:val="00397750"/>
    <w:rsid w:val="003A2715"/>
    <w:rsid w:val="003B063B"/>
    <w:rsid w:val="003B0B1E"/>
    <w:rsid w:val="003B2B39"/>
    <w:rsid w:val="003B473B"/>
    <w:rsid w:val="003B7233"/>
    <w:rsid w:val="003C1E02"/>
    <w:rsid w:val="003C250E"/>
    <w:rsid w:val="003C3ABD"/>
    <w:rsid w:val="003C6545"/>
    <w:rsid w:val="003D06F3"/>
    <w:rsid w:val="003D0F1E"/>
    <w:rsid w:val="003D207B"/>
    <w:rsid w:val="003D2654"/>
    <w:rsid w:val="003D2D14"/>
    <w:rsid w:val="003D43AE"/>
    <w:rsid w:val="003D517E"/>
    <w:rsid w:val="003D5F07"/>
    <w:rsid w:val="003D66D9"/>
    <w:rsid w:val="003E066A"/>
    <w:rsid w:val="003E373B"/>
    <w:rsid w:val="003F053A"/>
    <w:rsid w:val="003F08CD"/>
    <w:rsid w:val="003F0ECA"/>
    <w:rsid w:val="003F7C79"/>
    <w:rsid w:val="00405717"/>
    <w:rsid w:val="004073A1"/>
    <w:rsid w:val="00411D15"/>
    <w:rsid w:val="004124B0"/>
    <w:rsid w:val="00414A5F"/>
    <w:rsid w:val="00420375"/>
    <w:rsid w:val="00420997"/>
    <w:rsid w:val="00420C1D"/>
    <w:rsid w:val="004215A2"/>
    <w:rsid w:val="00422A07"/>
    <w:rsid w:val="00425637"/>
    <w:rsid w:val="00425827"/>
    <w:rsid w:val="0042700A"/>
    <w:rsid w:val="00433109"/>
    <w:rsid w:val="004343A0"/>
    <w:rsid w:val="004364B7"/>
    <w:rsid w:val="00437A21"/>
    <w:rsid w:val="00437AFE"/>
    <w:rsid w:val="00440ADC"/>
    <w:rsid w:val="00447869"/>
    <w:rsid w:val="004543DF"/>
    <w:rsid w:val="004550C6"/>
    <w:rsid w:val="00456254"/>
    <w:rsid w:val="0046156A"/>
    <w:rsid w:val="00463D2A"/>
    <w:rsid w:val="004651CB"/>
    <w:rsid w:val="00471EEC"/>
    <w:rsid w:val="00472153"/>
    <w:rsid w:val="00474E0B"/>
    <w:rsid w:val="00474F17"/>
    <w:rsid w:val="00474F1D"/>
    <w:rsid w:val="00477F99"/>
    <w:rsid w:val="00480505"/>
    <w:rsid w:val="00480B6F"/>
    <w:rsid w:val="00481B9D"/>
    <w:rsid w:val="0048253F"/>
    <w:rsid w:val="004835E3"/>
    <w:rsid w:val="00486A83"/>
    <w:rsid w:val="004910F0"/>
    <w:rsid w:val="0049367E"/>
    <w:rsid w:val="00497A70"/>
    <w:rsid w:val="004A0E90"/>
    <w:rsid w:val="004A170D"/>
    <w:rsid w:val="004A201C"/>
    <w:rsid w:val="004A58D8"/>
    <w:rsid w:val="004A64A5"/>
    <w:rsid w:val="004B3D87"/>
    <w:rsid w:val="004B5412"/>
    <w:rsid w:val="004B606D"/>
    <w:rsid w:val="004B6702"/>
    <w:rsid w:val="004B6A27"/>
    <w:rsid w:val="004B7368"/>
    <w:rsid w:val="004C162C"/>
    <w:rsid w:val="004C49F5"/>
    <w:rsid w:val="004C7348"/>
    <w:rsid w:val="004D1659"/>
    <w:rsid w:val="004D1BB9"/>
    <w:rsid w:val="004D4AEB"/>
    <w:rsid w:val="004D5EF0"/>
    <w:rsid w:val="004D6026"/>
    <w:rsid w:val="004D7C4D"/>
    <w:rsid w:val="004E0EC0"/>
    <w:rsid w:val="004E3652"/>
    <w:rsid w:val="004E3C8C"/>
    <w:rsid w:val="004E3DF4"/>
    <w:rsid w:val="004E67AA"/>
    <w:rsid w:val="004E6E42"/>
    <w:rsid w:val="004E712E"/>
    <w:rsid w:val="004F2CA0"/>
    <w:rsid w:val="004F4AD5"/>
    <w:rsid w:val="004F7D39"/>
    <w:rsid w:val="00501867"/>
    <w:rsid w:val="0050346B"/>
    <w:rsid w:val="00506159"/>
    <w:rsid w:val="00506C02"/>
    <w:rsid w:val="00506E77"/>
    <w:rsid w:val="00512046"/>
    <w:rsid w:val="00514BA2"/>
    <w:rsid w:val="00520F1D"/>
    <w:rsid w:val="00530524"/>
    <w:rsid w:val="00530F47"/>
    <w:rsid w:val="005376F0"/>
    <w:rsid w:val="00540312"/>
    <w:rsid w:val="00540B9D"/>
    <w:rsid w:val="00544C14"/>
    <w:rsid w:val="00553BA8"/>
    <w:rsid w:val="00554B4D"/>
    <w:rsid w:val="005561F4"/>
    <w:rsid w:val="0055780F"/>
    <w:rsid w:val="00572750"/>
    <w:rsid w:val="00575EEA"/>
    <w:rsid w:val="00576AEF"/>
    <w:rsid w:val="00582737"/>
    <w:rsid w:val="00584058"/>
    <w:rsid w:val="0059128E"/>
    <w:rsid w:val="005921D6"/>
    <w:rsid w:val="00594AD3"/>
    <w:rsid w:val="0059574A"/>
    <w:rsid w:val="005A138B"/>
    <w:rsid w:val="005A1B8D"/>
    <w:rsid w:val="005A21DB"/>
    <w:rsid w:val="005A2279"/>
    <w:rsid w:val="005A5014"/>
    <w:rsid w:val="005B005A"/>
    <w:rsid w:val="005B191A"/>
    <w:rsid w:val="005C3EA4"/>
    <w:rsid w:val="005D134D"/>
    <w:rsid w:val="005D38A7"/>
    <w:rsid w:val="005E2EF9"/>
    <w:rsid w:val="005E72C3"/>
    <w:rsid w:val="005F2051"/>
    <w:rsid w:val="005F3430"/>
    <w:rsid w:val="005F484B"/>
    <w:rsid w:val="005F69E0"/>
    <w:rsid w:val="0060025D"/>
    <w:rsid w:val="006004D9"/>
    <w:rsid w:val="00600C9C"/>
    <w:rsid w:val="00602936"/>
    <w:rsid w:val="00603EE7"/>
    <w:rsid w:val="00604EE5"/>
    <w:rsid w:val="00613093"/>
    <w:rsid w:val="00620099"/>
    <w:rsid w:val="00620C9B"/>
    <w:rsid w:val="006237ED"/>
    <w:rsid w:val="00624128"/>
    <w:rsid w:val="00626547"/>
    <w:rsid w:val="0062794B"/>
    <w:rsid w:val="006314AF"/>
    <w:rsid w:val="00634D88"/>
    <w:rsid w:val="00637FD7"/>
    <w:rsid w:val="006448BB"/>
    <w:rsid w:val="00646A29"/>
    <w:rsid w:val="006503D4"/>
    <w:rsid w:val="006617D7"/>
    <w:rsid w:val="00662D9F"/>
    <w:rsid w:val="006636A8"/>
    <w:rsid w:val="0066517B"/>
    <w:rsid w:val="00670818"/>
    <w:rsid w:val="00672F6F"/>
    <w:rsid w:val="00674DC6"/>
    <w:rsid w:val="00674ECB"/>
    <w:rsid w:val="006757A5"/>
    <w:rsid w:val="00676CBB"/>
    <w:rsid w:val="00677BA7"/>
    <w:rsid w:val="00677E29"/>
    <w:rsid w:val="00680D88"/>
    <w:rsid w:val="00681429"/>
    <w:rsid w:val="00687111"/>
    <w:rsid w:val="0069609C"/>
    <w:rsid w:val="006A0C49"/>
    <w:rsid w:val="006A4590"/>
    <w:rsid w:val="006A5458"/>
    <w:rsid w:val="006B03B7"/>
    <w:rsid w:val="006B31E0"/>
    <w:rsid w:val="006B3AD6"/>
    <w:rsid w:val="006B62E8"/>
    <w:rsid w:val="006B6451"/>
    <w:rsid w:val="006C0D6A"/>
    <w:rsid w:val="006C5803"/>
    <w:rsid w:val="006C6B14"/>
    <w:rsid w:val="006C7690"/>
    <w:rsid w:val="006D136F"/>
    <w:rsid w:val="006D1A19"/>
    <w:rsid w:val="006D3B6A"/>
    <w:rsid w:val="006D3C31"/>
    <w:rsid w:val="006D4952"/>
    <w:rsid w:val="006D7121"/>
    <w:rsid w:val="006D7324"/>
    <w:rsid w:val="006D7E90"/>
    <w:rsid w:val="006E6320"/>
    <w:rsid w:val="006E6D77"/>
    <w:rsid w:val="006E7436"/>
    <w:rsid w:val="006F078D"/>
    <w:rsid w:val="006F581B"/>
    <w:rsid w:val="006F6CCB"/>
    <w:rsid w:val="007013BD"/>
    <w:rsid w:val="00704BC4"/>
    <w:rsid w:val="007060E6"/>
    <w:rsid w:val="00707677"/>
    <w:rsid w:val="00710830"/>
    <w:rsid w:val="007117C3"/>
    <w:rsid w:val="00714BF6"/>
    <w:rsid w:val="0072017C"/>
    <w:rsid w:val="00720356"/>
    <w:rsid w:val="00720CC2"/>
    <w:rsid w:val="00725B8B"/>
    <w:rsid w:val="00727757"/>
    <w:rsid w:val="007340C1"/>
    <w:rsid w:val="00736808"/>
    <w:rsid w:val="00741C45"/>
    <w:rsid w:val="00741C6B"/>
    <w:rsid w:val="0074333B"/>
    <w:rsid w:val="00745D16"/>
    <w:rsid w:val="007468A0"/>
    <w:rsid w:val="00747BF8"/>
    <w:rsid w:val="00753B49"/>
    <w:rsid w:val="0075559A"/>
    <w:rsid w:val="007557F7"/>
    <w:rsid w:val="00756582"/>
    <w:rsid w:val="007614F7"/>
    <w:rsid w:val="00763798"/>
    <w:rsid w:val="00764B01"/>
    <w:rsid w:val="00772EB5"/>
    <w:rsid w:val="007731A1"/>
    <w:rsid w:val="00773AC4"/>
    <w:rsid w:val="0077484C"/>
    <w:rsid w:val="0077721D"/>
    <w:rsid w:val="007779E6"/>
    <w:rsid w:val="00783D85"/>
    <w:rsid w:val="00783E7B"/>
    <w:rsid w:val="0078472B"/>
    <w:rsid w:val="00784762"/>
    <w:rsid w:val="00794AD0"/>
    <w:rsid w:val="007A0AEA"/>
    <w:rsid w:val="007A1621"/>
    <w:rsid w:val="007A5AD3"/>
    <w:rsid w:val="007A617E"/>
    <w:rsid w:val="007A6274"/>
    <w:rsid w:val="007B6CE7"/>
    <w:rsid w:val="007C1F77"/>
    <w:rsid w:val="007C7F3B"/>
    <w:rsid w:val="007D147A"/>
    <w:rsid w:val="007D4999"/>
    <w:rsid w:val="007D4BB2"/>
    <w:rsid w:val="007D4C77"/>
    <w:rsid w:val="007E0D18"/>
    <w:rsid w:val="007E4219"/>
    <w:rsid w:val="007E5D8D"/>
    <w:rsid w:val="007E63E7"/>
    <w:rsid w:val="007E641C"/>
    <w:rsid w:val="007E73E7"/>
    <w:rsid w:val="007F3E71"/>
    <w:rsid w:val="007F4958"/>
    <w:rsid w:val="007F4EC0"/>
    <w:rsid w:val="007F7ABB"/>
    <w:rsid w:val="00800AD6"/>
    <w:rsid w:val="008054DE"/>
    <w:rsid w:val="00805CD2"/>
    <w:rsid w:val="00812199"/>
    <w:rsid w:val="008152C1"/>
    <w:rsid w:val="008169AA"/>
    <w:rsid w:val="008171C5"/>
    <w:rsid w:val="008217C2"/>
    <w:rsid w:val="00826EE4"/>
    <w:rsid w:val="00827624"/>
    <w:rsid w:val="00830A06"/>
    <w:rsid w:val="008367E9"/>
    <w:rsid w:val="00840893"/>
    <w:rsid w:val="00841238"/>
    <w:rsid w:val="00843034"/>
    <w:rsid w:val="00847930"/>
    <w:rsid w:val="00850BC9"/>
    <w:rsid w:val="00851A85"/>
    <w:rsid w:val="008523E8"/>
    <w:rsid w:val="00854320"/>
    <w:rsid w:val="0085551B"/>
    <w:rsid w:val="00863EF0"/>
    <w:rsid w:val="00865D29"/>
    <w:rsid w:val="00866C9F"/>
    <w:rsid w:val="00867992"/>
    <w:rsid w:val="008679A4"/>
    <w:rsid w:val="00867B6B"/>
    <w:rsid w:val="00867CB9"/>
    <w:rsid w:val="00870A3D"/>
    <w:rsid w:val="00873E5E"/>
    <w:rsid w:val="00874D10"/>
    <w:rsid w:val="00876F6C"/>
    <w:rsid w:val="00880BDF"/>
    <w:rsid w:val="0088505C"/>
    <w:rsid w:val="00887047"/>
    <w:rsid w:val="00894BB5"/>
    <w:rsid w:val="008962E6"/>
    <w:rsid w:val="00897138"/>
    <w:rsid w:val="008A0BB2"/>
    <w:rsid w:val="008A1A77"/>
    <w:rsid w:val="008A1BCC"/>
    <w:rsid w:val="008A222F"/>
    <w:rsid w:val="008A2FAD"/>
    <w:rsid w:val="008A4E93"/>
    <w:rsid w:val="008B204D"/>
    <w:rsid w:val="008B2611"/>
    <w:rsid w:val="008B298A"/>
    <w:rsid w:val="008B782C"/>
    <w:rsid w:val="008C6E49"/>
    <w:rsid w:val="008D1857"/>
    <w:rsid w:val="008E003B"/>
    <w:rsid w:val="008E1076"/>
    <w:rsid w:val="008E5825"/>
    <w:rsid w:val="008E6294"/>
    <w:rsid w:val="008E7A10"/>
    <w:rsid w:val="008F3DF7"/>
    <w:rsid w:val="008F49E2"/>
    <w:rsid w:val="00901062"/>
    <w:rsid w:val="009024FF"/>
    <w:rsid w:val="00902865"/>
    <w:rsid w:val="00907C47"/>
    <w:rsid w:val="00914447"/>
    <w:rsid w:val="00920F58"/>
    <w:rsid w:val="009217D1"/>
    <w:rsid w:val="00922096"/>
    <w:rsid w:val="00923807"/>
    <w:rsid w:val="00923E10"/>
    <w:rsid w:val="009251EF"/>
    <w:rsid w:val="00925589"/>
    <w:rsid w:val="009312CC"/>
    <w:rsid w:val="00931656"/>
    <w:rsid w:val="00931DE1"/>
    <w:rsid w:val="009322A6"/>
    <w:rsid w:val="00940B68"/>
    <w:rsid w:val="00940E00"/>
    <w:rsid w:val="00942018"/>
    <w:rsid w:val="00946BBC"/>
    <w:rsid w:val="0094718D"/>
    <w:rsid w:val="00963A3A"/>
    <w:rsid w:val="0096682B"/>
    <w:rsid w:val="0096747B"/>
    <w:rsid w:val="00972B03"/>
    <w:rsid w:val="00972C3E"/>
    <w:rsid w:val="00972EF7"/>
    <w:rsid w:val="00974C54"/>
    <w:rsid w:val="00976D0F"/>
    <w:rsid w:val="00981365"/>
    <w:rsid w:val="00981569"/>
    <w:rsid w:val="00981EF2"/>
    <w:rsid w:val="00983204"/>
    <w:rsid w:val="00984E51"/>
    <w:rsid w:val="00985A81"/>
    <w:rsid w:val="00985C6E"/>
    <w:rsid w:val="0098719C"/>
    <w:rsid w:val="00993FA0"/>
    <w:rsid w:val="0099730B"/>
    <w:rsid w:val="00997A25"/>
    <w:rsid w:val="009A33AC"/>
    <w:rsid w:val="009A4FF1"/>
    <w:rsid w:val="009A51F0"/>
    <w:rsid w:val="009B6A81"/>
    <w:rsid w:val="009B6E67"/>
    <w:rsid w:val="009C106E"/>
    <w:rsid w:val="009C22CF"/>
    <w:rsid w:val="009C51CC"/>
    <w:rsid w:val="009C6E16"/>
    <w:rsid w:val="009C7997"/>
    <w:rsid w:val="009D101D"/>
    <w:rsid w:val="009D3493"/>
    <w:rsid w:val="009D3AE1"/>
    <w:rsid w:val="009D697A"/>
    <w:rsid w:val="009D70A4"/>
    <w:rsid w:val="009E096A"/>
    <w:rsid w:val="009E3B6A"/>
    <w:rsid w:val="009E5405"/>
    <w:rsid w:val="009E5B65"/>
    <w:rsid w:val="009F098F"/>
    <w:rsid w:val="009F1354"/>
    <w:rsid w:val="009F1514"/>
    <w:rsid w:val="009F29C1"/>
    <w:rsid w:val="009F47D0"/>
    <w:rsid w:val="009F4FB2"/>
    <w:rsid w:val="009F576D"/>
    <w:rsid w:val="009F7D11"/>
    <w:rsid w:val="00A00A23"/>
    <w:rsid w:val="00A02D82"/>
    <w:rsid w:val="00A04A64"/>
    <w:rsid w:val="00A05165"/>
    <w:rsid w:val="00A0744F"/>
    <w:rsid w:val="00A10556"/>
    <w:rsid w:val="00A13DF4"/>
    <w:rsid w:val="00A14BEF"/>
    <w:rsid w:val="00A17B9C"/>
    <w:rsid w:val="00A2194A"/>
    <w:rsid w:val="00A23B81"/>
    <w:rsid w:val="00A247ED"/>
    <w:rsid w:val="00A27FAB"/>
    <w:rsid w:val="00A3075E"/>
    <w:rsid w:val="00A30A83"/>
    <w:rsid w:val="00A35243"/>
    <w:rsid w:val="00A36691"/>
    <w:rsid w:val="00A373C0"/>
    <w:rsid w:val="00A4093E"/>
    <w:rsid w:val="00A436E2"/>
    <w:rsid w:val="00A43A60"/>
    <w:rsid w:val="00A43E5F"/>
    <w:rsid w:val="00A458E2"/>
    <w:rsid w:val="00A46C06"/>
    <w:rsid w:val="00A46E6F"/>
    <w:rsid w:val="00A4771F"/>
    <w:rsid w:val="00A47B64"/>
    <w:rsid w:val="00A52CEA"/>
    <w:rsid w:val="00A55441"/>
    <w:rsid w:val="00A5623D"/>
    <w:rsid w:val="00A56E32"/>
    <w:rsid w:val="00A5701F"/>
    <w:rsid w:val="00A5757C"/>
    <w:rsid w:val="00A613A0"/>
    <w:rsid w:val="00A63851"/>
    <w:rsid w:val="00A6667F"/>
    <w:rsid w:val="00A66BC1"/>
    <w:rsid w:val="00A71660"/>
    <w:rsid w:val="00A731E9"/>
    <w:rsid w:val="00A81B10"/>
    <w:rsid w:val="00A81F9B"/>
    <w:rsid w:val="00A87153"/>
    <w:rsid w:val="00A87DE4"/>
    <w:rsid w:val="00A902E5"/>
    <w:rsid w:val="00A90A14"/>
    <w:rsid w:val="00A93AF9"/>
    <w:rsid w:val="00AA08FC"/>
    <w:rsid w:val="00AA2805"/>
    <w:rsid w:val="00AA2ACE"/>
    <w:rsid w:val="00AA6C4C"/>
    <w:rsid w:val="00AB18A7"/>
    <w:rsid w:val="00AB37B0"/>
    <w:rsid w:val="00AB6363"/>
    <w:rsid w:val="00AB6F14"/>
    <w:rsid w:val="00AC13AD"/>
    <w:rsid w:val="00AC2034"/>
    <w:rsid w:val="00AC5073"/>
    <w:rsid w:val="00AC657A"/>
    <w:rsid w:val="00AC6637"/>
    <w:rsid w:val="00AD4FE3"/>
    <w:rsid w:val="00AD5A44"/>
    <w:rsid w:val="00AD5E8F"/>
    <w:rsid w:val="00AE0D70"/>
    <w:rsid w:val="00AE603A"/>
    <w:rsid w:val="00AE74CD"/>
    <w:rsid w:val="00AE7E64"/>
    <w:rsid w:val="00AF0883"/>
    <w:rsid w:val="00AF281A"/>
    <w:rsid w:val="00AF3747"/>
    <w:rsid w:val="00AF550E"/>
    <w:rsid w:val="00AF57DD"/>
    <w:rsid w:val="00AF5F99"/>
    <w:rsid w:val="00AF619F"/>
    <w:rsid w:val="00B03F6A"/>
    <w:rsid w:val="00B05E10"/>
    <w:rsid w:val="00B0729B"/>
    <w:rsid w:val="00B139C4"/>
    <w:rsid w:val="00B14927"/>
    <w:rsid w:val="00B2015B"/>
    <w:rsid w:val="00B22927"/>
    <w:rsid w:val="00B2394D"/>
    <w:rsid w:val="00B26BEF"/>
    <w:rsid w:val="00B302AA"/>
    <w:rsid w:val="00B30629"/>
    <w:rsid w:val="00B32C2E"/>
    <w:rsid w:val="00B369C3"/>
    <w:rsid w:val="00B46DD6"/>
    <w:rsid w:val="00B47A9E"/>
    <w:rsid w:val="00B52BDD"/>
    <w:rsid w:val="00B54F53"/>
    <w:rsid w:val="00B620F1"/>
    <w:rsid w:val="00B65BDE"/>
    <w:rsid w:val="00B7104A"/>
    <w:rsid w:val="00B71547"/>
    <w:rsid w:val="00B75811"/>
    <w:rsid w:val="00B76296"/>
    <w:rsid w:val="00B80374"/>
    <w:rsid w:val="00B82033"/>
    <w:rsid w:val="00B863D5"/>
    <w:rsid w:val="00B87306"/>
    <w:rsid w:val="00B87AAA"/>
    <w:rsid w:val="00B90349"/>
    <w:rsid w:val="00B92F23"/>
    <w:rsid w:val="00B93145"/>
    <w:rsid w:val="00B9577D"/>
    <w:rsid w:val="00B9793C"/>
    <w:rsid w:val="00B97BB2"/>
    <w:rsid w:val="00BA1DE1"/>
    <w:rsid w:val="00BA273D"/>
    <w:rsid w:val="00BA3863"/>
    <w:rsid w:val="00BA7407"/>
    <w:rsid w:val="00BA74BE"/>
    <w:rsid w:val="00BB0866"/>
    <w:rsid w:val="00BB24B1"/>
    <w:rsid w:val="00BB45CA"/>
    <w:rsid w:val="00BC2650"/>
    <w:rsid w:val="00BC32B6"/>
    <w:rsid w:val="00BC5646"/>
    <w:rsid w:val="00BC6517"/>
    <w:rsid w:val="00BD002A"/>
    <w:rsid w:val="00BD36C9"/>
    <w:rsid w:val="00BE0B2F"/>
    <w:rsid w:val="00BE3471"/>
    <w:rsid w:val="00BE53B8"/>
    <w:rsid w:val="00BE67E8"/>
    <w:rsid w:val="00BF00F1"/>
    <w:rsid w:val="00BF081D"/>
    <w:rsid w:val="00BF1912"/>
    <w:rsid w:val="00BF75F9"/>
    <w:rsid w:val="00C00118"/>
    <w:rsid w:val="00C1139C"/>
    <w:rsid w:val="00C21E72"/>
    <w:rsid w:val="00C225B1"/>
    <w:rsid w:val="00C230FA"/>
    <w:rsid w:val="00C23A52"/>
    <w:rsid w:val="00C248F0"/>
    <w:rsid w:val="00C24D4F"/>
    <w:rsid w:val="00C255E0"/>
    <w:rsid w:val="00C31203"/>
    <w:rsid w:val="00C4069A"/>
    <w:rsid w:val="00C43C5E"/>
    <w:rsid w:val="00C450C3"/>
    <w:rsid w:val="00C57C05"/>
    <w:rsid w:val="00C619A6"/>
    <w:rsid w:val="00C64643"/>
    <w:rsid w:val="00C662FD"/>
    <w:rsid w:val="00C66E93"/>
    <w:rsid w:val="00C70196"/>
    <w:rsid w:val="00C7160B"/>
    <w:rsid w:val="00C731F5"/>
    <w:rsid w:val="00C74701"/>
    <w:rsid w:val="00C753DB"/>
    <w:rsid w:val="00C779B9"/>
    <w:rsid w:val="00C80EFD"/>
    <w:rsid w:val="00C8278E"/>
    <w:rsid w:val="00C83FB3"/>
    <w:rsid w:val="00C85234"/>
    <w:rsid w:val="00C85FC8"/>
    <w:rsid w:val="00C9521C"/>
    <w:rsid w:val="00C963A2"/>
    <w:rsid w:val="00C97972"/>
    <w:rsid w:val="00CA0F9E"/>
    <w:rsid w:val="00CA2DE9"/>
    <w:rsid w:val="00CA6AA1"/>
    <w:rsid w:val="00CB45FA"/>
    <w:rsid w:val="00CC0B84"/>
    <w:rsid w:val="00CC72F9"/>
    <w:rsid w:val="00CD2607"/>
    <w:rsid w:val="00CD5BFB"/>
    <w:rsid w:val="00CE18FD"/>
    <w:rsid w:val="00CE31FF"/>
    <w:rsid w:val="00CE3C7B"/>
    <w:rsid w:val="00CE5035"/>
    <w:rsid w:val="00CE6932"/>
    <w:rsid w:val="00CF584C"/>
    <w:rsid w:val="00CF59F2"/>
    <w:rsid w:val="00CF688A"/>
    <w:rsid w:val="00D00B8F"/>
    <w:rsid w:val="00D03729"/>
    <w:rsid w:val="00D12513"/>
    <w:rsid w:val="00D14966"/>
    <w:rsid w:val="00D1563C"/>
    <w:rsid w:val="00D15DEB"/>
    <w:rsid w:val="00D16736"/>
    <w:rsid w:val="00D16FF9"/>
    <w:rsid w:val="00D17B5E"/>
    <w:rsid w:val="00D205F4"/>
    <w:rsid w:val="00D22717"/>
    <w:rsid w:val="00D23D6F"/>
    <w:rsid w:val="00D24A1B"/>
    <w:rsid w:val="00D25C86"/>
    <w:rsid w:val="00D3061B"/>
    <w:rsid w:val="00D31213"/>
    <w:rsid w:val="00D32910"/>
    <w:rsid w:val="00D32CAB"/>
    <w:rsid w:val="00D3679F"/>
    <w:rsid w:val="00D36FE9"/>
    <w:rsid w:val="00D37F6F"/>
    <w:rsid w:val="00D40B80"/>
    <w:rsid w:val="00D40E3B"/>
    <w:rsid w:val="00D41DBB"/>
    <w:rsid w:val="00D46BFC"/>
    <w:rsid w:val="00D501A5"/>
    <w:rsid w:val="00D50945"/>
    <w:rsid w:val="00D554C1"/>
    <w:rsid w:val="00D55AA6"/>
    <w:rsid w:val="00D56FFE"/>
    <w:rsid w:val="00D57045"/>
    <w:rsid w:val="00D571DD"/>
    <w:rsid w:val="00D57BF8"/>
    <w:rsid w:val="00D619FB"/>
    <w:rsid w:val="00D61A2E"/>
    <w:rsid w:val="00D62A84"/>
    <w:rsid w:val="00D64D5D"/>
    <w:rsid w:val="00D661BB"/>
    <w:rsid w:val="00D662FB"/>
    <w:rsid w:val="00D67039"/>
    <w:rsid w:val="00D72448"/>
    <w:rsid w:val="00D74685"/>
    <w:rsid w:val="00D77C8A"/>
    <w:rsid w:val="00D816F4"/>
    <w:rsid w:val="00D83ADD"/>
    <w:rsid w:val="00D840E4"/>
    <w:rsid w:val="00D84161"/>
    <w:rsid w:val="00D85792"/>
    <w:rsid w:val="00D91E6F"/>
    <w:rsid w:val="00D9334F"/>
    <w:rsid w:val="00D93ABC"/>
    <w:rsid w:val="00D95A1E"/>
    <w:rsid w:val="00D961F5"/>
    <w:rsid w:val="00D973EF"/>
    <w:rsid w:val="00DA0DB0"/>
    <w:rsid w:val="00DA1319"/>
    <w:rsid w:val="00DB0B71"/>
    <w:rsid w:val="00DB1733"/>
    <w:rsid w:val="00DB22D1"/>
    <w:rsid w:val="00DB68D5"/>
    <w:rsid w:val="00DB778D"/>
    <w:rsid w:val="00DC26BF"/>
    <w:rsid w:val="00DC349B"/>
    <w:rsid w:val="00DC4A69"/>
    <w:rsid w:val="00DD18FF"/>
    <w:rsid w:val="00DD1B64"/>
    <w:rsid w:val="00DD2D72"/>
    <w:rsid w:val="00DE0BC9"/>
    <w:rsid w:val="00DE0E1F"/>
    <w:rsid w:val="00DE0ED7"/>
    <w:rsid w:val="00DE5851"/>
    <w:rsid w:val="00DE77F7"/>
    <w:rsid w:val="00DF2A15"/>
    <w:rsid w:val="00DF4920"/>
    <w:rsid w:val="00E01100"/>
    <w:rsid w:val="00E04414"/>
    <w:rsid w:val="00E05990"/>
    <w:rsid w:val="00E069B9"/>
    <w:rsid w:val="00E14911"/>
    <w:rsid w:val="00E15484"/>
    <w:rsid w:val="00E175FC"/>
    <w:rsid w:val="00E17A8D"/>
    <w:rsid w:val="00E21039"/>
    <w:rsid w:val="00E24143"/>
    <w:rsid w:val="00E26A04"/>
    <w:rsid w:val="00E26E4B"/>
    <w:rsid w:val="00E3195D"/>
    <w:rsid w:val="00E363E5"/>
    <w:rsid w:val="00E3710D"/>
    <w:rsid w:val="00E4044C"/>
    <w:rsid w:val="00E43AC6"/>
    <w:rsid w:val="00E46EAD"/>
    <w:rsid w:val="00E46EEE"/>
    <w:rsid w:val="00E51CA1"/>
    <w:rsid w:val="00E6029D"/>
    <w:rsid w:val="00E610ED"/>
    <w:rsid w:val="00E612F8"/>
    <w:rsid w:val="00E626EA"/>
    <w:rsid w:val="00E62CBF"/>
    <w:rsid w:val="00E643B3"/>
    <w:rsid w:val="00E70DB0"/>
    <w:rsid w:val="00E75287"/>
    <w:rsid w:val="00E7554F"/>
    <w:rsid w:val="00E77E7A"/>
    <w:rsid w:val="00E842EB"/>
    <w:rsid w:val="00E866BF"/>
    <w:rsid w:val="00E94287"/>
    <w:rsid w:val="00E947F4"/>
    <w:rsid w:val="00E950A6"/>
    <w:rsid w:val="00E958BB"/>
    <w:rsid w:val="00E9795C"/>
    <w:rsid w:val="00EA2ED4"/>
    <w:rsid w:val="00EA534F"/>
    <w:rsid w:val="00EB1037"/>
    <w:rsid w:val="00EB31D7"/>
    <w:rsid w:val="00EB3484"/>
    <w:rsid w:val="00EB36F8"/>
    <w:rsid w:val="00EB4BEA"/>
    <w:rsid w:val="00EC2B8E"/>
    <w:rsid w:val="00EC3279"/>
    <w:rsid w:val="00EC36B6"/>
    <w:rsid w:val="00EC4337"/>
    <w:rsid w:val="00EC5113"/>
    <w:rsid w:val="00EC6816"/>
    <w:rsid w:val="00EC695E"/>
    <w:rsid w:val="00EC7999"/>
    <w:rsid w:val="00ED2E10"/>
    <w:rsid w:val="00ED62AC"/>
    <w:rsid w:val="00ED66B4"/>
    <w:rsid w:val="00EE0B1D"/>
    <w:rsid w:val="00EE22AD"/>
    <w:rsid w:val="00EE5F3F"/>
    <w:rsid w:val="00EF0601"/>
    <w:rsid w:val="00EF07CC"/>
    <w:rsid w:val="00EF18C0"/>
    <w:rsid w:val="00EF1A91"/>
    <w:rsid w:val="00EF1CA3"/>
    <w:rsid w:val="00EF520F"/>
    <w:rsid w:val="00F02C24"/>
    <w:rsid w:val="00F05AED"/>
    <w:rsid w:val="00F1029F"/>
    <w:rsid w:val="00F1619F"/>
    <w:rsid w:val="00F169AC"/>
    <w:rsid w:val="00F174E6"/>
    <w:rsid w:val="00F2016E"/>
    <w:rsid w:val="00F20E03"/>
    <w:rsid w:val="00F214A0"/>
    <w:rsid w:val="00F22290"/>
    <w:rsid w:val="00F245A2"/>
    <w:rsid w:val="00F2540C"/>
    <w:rsid w:val="00F25726"/>
    <w:rsid w:val="00F27C5B"/>
    <w:rsid w:val="00F31CD0"/>
    <w:rsid w:val="00F3600B"/>
    <w:rsid w:val="00F3661D"/>
    <w:rsid w:val="00F36719"/>
    <w:rsid w:val="00F40913"/>
    <w:rsid w:val="00F43EF9"/>
    <w:rsid w:val="00F44D8D"/>
    <w:rsid w:val="00F52F78"/>
    <w:rsid w:val="00F6008E"/>
    <w:rsid w:val="00F60B0B"/>
    <w:rsid w:val="00F64E67"/>
    <w:rsid w:val="00F7085B"/>
    <w:rsid w:val="00F70B3F"/>
    <w:rsid w:val="00F712C8"/>
    <w:rsid w:val="00F74FF1"/>
    <w:rsid w:val="00F777B8"/>
    <w:rsid w:val="00F77FE9"/>
    <w:rsid w:val="00F806C8"/>
    <w:rsid w:val="00F81FDB"/>
    <w:rsid w:val="00F86DD4"/>
    <w:rsid w:val="00F87C31"/>
    <w:rsid w:val="00F926FB"/>
    <w:rsid w:val="00F94FA2"/>
    <w:rsid w:val="00FA32BB"/>
    <w:rsid w:val="00FA3A55"/>
    <w:rsid w:val="00FB7E29"/>
    <w:rsid w:val="00FC0804"/>
    <w:rsid w:val="00FC2091"/>
    <w:rsid w:val="00FC2A26"/>
    <w:rsid w:val="00FC4EE7"/>
    <w:rsid w:val="00FD131E"/>
    <w:rsid w:val="00FD5254"/>
    <w:rsid w:val="00FD5454"/>
    <w:rsid w:val="00FD7737"/>
    <w:rsid w:val="00FE0178"/>
    <w:rsid w:val="00FE1053"/>
    <w:rsid w:val="00FE2472"/>
    <w:rsid w:val="00FE424A"/>
    <w:rsid w:val="00FE635D"/>
    <w:rsid w:val="00FE7885"/>
    <w:rsid w:val="00FF2B2A"/>
    <w:rsid w:val="00FF4613"/>
    <w:rsid w:val="00FF4845"/>
    <w:rsid w:val="00FF7677"/>
    <w:rsid w:val="00FF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8545"/>
    <o:shapelayout v:ext="edit">
      <o:idmap v:ext="edit" data="1"/>
    </o:shapelayout>
  </w:shapeDefaults>
  <w:decimalSymbol w:val="."/>
  <w:listSeparator w:val=","/>
  <w14:docId w14:val="2BB9A68C"/>
  <w15:docId w15:val="{CFFA43DA-B5B8-4F1B-ABA9-82300F7C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F6F"/>
    <w:pPr>
      <w:jc w:val="both"/>
    </w:pPr>
    <w:rPr>
      <w:sz w:val="21"/>
      <w:szCs w:val="20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43AC6"/>
    <w:pPr>
      <w:keepNext/>
      <w:spacing w:before="240" w:after="60" w:line="240" w:lineRule="auto"/>
      <w:outlineLvl w:val="0"/>
    </w:pPr>
    <w:rPr>
      <w:rFonts w:eastAsia="Times New Roman" w:cstheme="minorHAnsi"/>
      <w:bCs/>
      <w:i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AC6"/>
    <w:pPr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6254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254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254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254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254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254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254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456254"/>
    <w:pPr>
      <w:spacing w:before="0" w:after="0"/>
      <w:jc w:val="right"/>
    </w:pPr>
    <w:rPr>
      <w:color w:val="1F497D" w:themeColor="text2"/>
      <w:sz w:val="16"/>
    </w:rPr>
  </w:style>
  <w:style w:type="character" w:customStyle="1" w:styleId="HeaderChar">
    <w:name w:val="Header Char"/>
    <w:basedOn w:val="DefaultParagraphFont"/>
    <w:link w:val="Header"/>
    <w:rsid w:val="00456254"/>
    <w:rPr>
      <w:color w:val="1F497D" w:themeColor="text2"/>
      <w:sz w:val="16"/>
      <w:szCs w:val="20"/>
    </w:rPr>
  </w:style>
  <w:style w:type="paragraph" w:styleId="Footer">
    <w:name w:val="footer"/>
    <w:basedOn w:val="Normal"/>
    <w:link w:val="FooterChar"/>
    <w:uiPriority w:val="99"/>
    <w:qFormat/>
    <w:rsid w:val="00456254"/>
    <w:pPr>
      <w:spacing w:before="0" w:after="0"/>
    </w:pPr>
    <w:rPr>
      <w:color w:val="1F497D" w:themeColor="text2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456254"/>
    <w:rPr>
      <w:color w:val="1F497D" w:themeColor="text2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2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254"/>
    <w:rPr>
      <w:rFonts w:ascii="Tahoma" w:hAnsi="Tahoma" w:cs="Tahoma"/>
      <w:sz w:val="16"/>
      <w:szCs w:val="16"/>
    </w:rPr>
  </w:style>
  <w:style w:type="paragraph" w:customStyle="1" w:styleId="Instructions">
    <w:name w:val="Instructions"/>
    <w:basedOn w:val="Normal"/>
    <w:link w:val="InstructionsChar"/>
    <w:qFormat/>
    <w:rsid w:val="00BB45CA"/>
    <w:rPr>
      <w:i/>
      <w:color w:val="FF0000"/>
    </w:rPr>
  </w:style>
  <w:style w:type="character" w:customStyle="1" w:styleId="InstructionsChar">
    <w:name w:val="Instructions Char"/>
    <w:link w:val="Instructions"/>
    <w:rsid w:val="00BB45CA"/>
    <w:rPr>
      <w:i/>
      <w:color w:val="FF0000"/>
      <w:sz w:val="21"/>
      <w:szCs w:val="20"/>
    </w:rPr>
  </w:style>
  <w:style w:type="paragraph" w:customStyle="1" w:styleId="Heading2-table">
    <w:name w:val="Heading 2-table"/>
    <w:basedOn w:val="Heading2"/>
    <w:link w:val="Heading2-tableChar"/>
    <w:qFormat/>
    <w:rsid w:val="00456254"/>
    <w:pPr>
      <w:spacing w:before="60"/>
    </w:pPr>
  </w:style>
  <w:style w:type="character" w:customStyle="1" w:styleId="Heading2Char">
    <w:name w:val="Heading 2 Char"/>
    <w:basedOn w:val="DefaultParagraphFont"/>
    <w:link w:val="Heading2"/>
    <w:uiPriority w:val="9"/>
    <w:rsid w:val="00E43AC6"/>
    <w:rPr>
      <w:b/>
      <w:sz w:val="24"/>
      <w:szCs w:val="20"/>
    </w:rPr>
  </w:style>
  <w:style w:type="paragraph" w:customStyle="1" w:styleId="bullet1">
    <w:name w:val="bullet 1"/>
    <w:basedOn w:val="Normal"/>
    <w:link w:val="bullet1Char"/>
    <w:qFormat/>
    <w:rsid w:val="00B2394D"/>
    <w:pPr>
      <w:numPr>
        <w:numId w:val="1"/>
      </w:numPr>
      <w:spacing w:before="120" w:after="60" w:line="240" w:lineRule="auto"/>
    </w:pPr>
    <w:rPr>
      <w:sz w:val="20"/>
      <w:lang w:eastAsia="en-GB"/>
    </w:rPr>
  </w:style>
  <w:style w:type="character" w:customStyle="1" w:styleId="bullet1Char">
    <w:name w:val="bullet 1 Char"/>
    <w:link w:val="bullet1"/>
    <w:uiPriority w:val="99"/>
    <w:locked/>
    <w:rsid w:val="00B2394D"/>
    <w:rPr>
      <w:sz w:val="20"/>
      <w:szCs w:val="20"/>
      <w:lang w:eastAsia="en-GB"/>
    </w:rPr>
  </w:style>
  <w:style w:type="paragraph" w:customStyle="1" w:styleId="bullet2">
    <w:name w:val="bullet 2"/>
    <w:basedOn w:val="bullet1"/>
    <w:link w:val="bullet2Char"/>
    <w:qFormat/>
    <w:rsid w:val="00456254"/>
    <w:pPr>
      <w:numPr>
        <w:ilvl w:val="1"/>
        <w:numId w:val="8"/>
      </w:numPr>
    </w:pPr>
    <w:rPr>
      <w:sz w:val="21"/>
    </w:rPr>
  </w:style>
  <w:style w:type="paragraph" w:customStyle="1" w:styleId="Heading3-table">
    <w:name w:val="Heading 3 - table"/>
    <w:basedOn w:val="Normal"/>
    <w:link w:val="Heading3-tableChar"/>
    <w:qFormat/>
    <w:rsid w:val="00262FC6"/>
    <w:pPr>
      <w:keepNext/>
      <w:jc w:val="left"/>
    </w:pPr>
    <w:rPr>
      <w:b/>
      <w:bCs/>
    </w:rPr>
  </w:style>
  <w:style w:type="character" w:customStyle="1" w:styleId="Heading3-tableChar">
    <w:name w:val="Heading 3 - table Char"/>
    <w:link w:val="Heading3-table"/>
    <w:rsid w:val="00262FC6"/>
    <w:rPr>
      <w:b/>
      <w:bCs/>
      <w:sz w:val="21"/>
      <w:szCs w:val="20"/>
    </w:rPr>
  </w:style>
  <w:style w:type="character" w:customStyle="1" w:styleId="Heading3Char">
    <w:name w:val="Heading 3 Char"/>
    <w:basedOn w:val="DefaultParagraphFont"/>
    <w:link w:val="Heading3"/>
    <w:rsid w:val="00456254"/>
    <w:rPr>
      <w:caps/>
      <w:color w:val="243F60" w:themeColor="accent1" w:themeShade="7F"/>
      <w:spacing w:val="15"/>
    </w:rPr>
  </w:style>
  <w:style w:type="paragraph" w:customStyle="1" w:styleId="bullet3">
    <w:name w:val="bullet 3"/>
    <w:basedOn w:val="Normal"/>
    <w:qFormat/>
    <w:rsid w:val="00456254"/>
    <w:pPr>
      <w:numPr>
        <w:numId w:val="9"/>
      </w:numPr>
    </w:pPr>
  </w:style>
  <w:style w:type="paragraph" w:customStyle="1" w:styleId="SOPreference">
    <w:name w:val="SOP reference"/>
    <w:basedOn w:val="bullet1"/>
    <w:link w:val="SOPreferenceChar"/>
    <w:uiPriority w:val="99"/>
    <w:qFormat/>
    <w:rsid w:val="00456254"/>
    <w:pPr>
      <w:numPr>
        <w:numId w:val="0"/>
      </w:numPr>
      <w:tabs>
        <w:tab w:val="num" w:pos="360"/>
      </w:tabs>
      <w:ind w:left="360" w:hanging="360"/>
    </w:pPr>
    <w:rPr>
      <w:color w:val="002060"/>
    </w:rPr>
  </w:style>
  <w:style w:type="character" w:customStyle="1" w:styleId="SOPreferenceChar">
    <w:name w:val="SOP reference Char"/>
    <w:link w:val="SOPreference"/>
    <w:uiPriority w:val="99"/>
    <w:rsid w:val="00456254"/>
    <w:rPr>
      <w:color w:val="002060"/>
      <w:sz w:val="20"/>
      <w:szCs w:val="20"/>
    </w:rPr>
  </w:style>
  <w:style w:type="paragraph" w:customStyle="1" w:styleId="Mainlistpoint">
    <w:name w:val="Main list point"/>
    <w:basedOn w:val="Normal"/>
    <w:qFormat/>
    <w:rsid w:val="00456254"/>
    <w:pPr>
      <w:numPr>
        <w:numId w:val="12"/>
      </w:numPr>
      <w:contextualSpacing/>
    </w:pPr>
    <w:rPr>
      <w:b/>
    </w:rPr>
  </w:style>
  <w:style w:type="paragraph" w:customStyle="1" w:styleId="Sublistpoint1">
    <w:name w:val="Sub list point 1"/>
    <w:basedOn w:val="Normal"/>
    <w:qFormat/>
    <w:rsid w:val="00456254"/>
    <w:pPr>
      <w:numPr>
        <w:ilvl w:val="1"/>
        <w:numId w:val="12"/>
      </w:numPr>
      <w:spacing w:after="0"/>
      <w:contextualSpacing/>
    </w:pPr>
  </w:style>
  <w:style w:type="paragraph" w:customStyle="1" w:styleId="Sublistpoint2">
    <w:name w:val="Sub list point 2"/>
    <w:basedOn w:val="Sublistpoint1"/>
    <w:qFormat/>
    <w:rsid w:val="00456254"/>
    <w:pPr>
      <w:numPr>
        <w:ilvl w:val="2"/>
      </w:numPr>
      <w:spacing w:before="0"/>
    </w:pPr>
  </w:style>
  <w:style w:type="paragraph" w:customStyle="1" w:styleId="Sublist2bullet">
    <w:name w:val="Sub list 2 bullet"/>
    <w:basedOn w:val="bullet1"/>
    <w:qFormat/>
    <w:rsid w:val="00456254"/>
    <w:pPr>
      <w:numPr>
        <w:numId w:val="0"/>
      </w:numPr>
    </w:pPr>
    <w:rPr>
      <w:sz w:val="21"/>
    </w:rPr>
  </w:style>
  <w:style w:type="paragraph" w:customStyle="1" w:styleId="NormalTable">
    <w:name w:val="Normal (Table)"/>
    <w:basedOn w:val="Normal"/>
    <w:link w:val="NormalTableChar"/>
    <w:qFormat/>
    <w:rsid w:val="00456254"/>
    <w:pPr>
      <w:spacing w:before="120" w:after="120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43AC6"/>
    <w:rPr>
      <w:rFonts w:eastAsia="Times New Roman" w:cstheme="minorHAnsi"/>
      <w:b/>
      <w:bCs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254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254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56254"/>
    <w:rPr>
      <w:b/>
      <w:bCs/>
      <w:color w:val="365F91" w:themeColor="accent1" w:themeShade="BF"/>
      <w:sz w:val="16"/>
      <w:szCs w:val="16"/>
    </w:rPr>
  </w:style>
  <w:style w:type="character" w:styleId="Hyperlink">
    <w:name w:val="Hyperlink"/>
    <w:qFormat/>
    <w:rsid w:val="00456254"/>
    <w:rPr>
      <w:color w:val="0000FF"/>
      <w:u w:val="single"/>
    </w:rPr>
  </w:style>
  <w:style w:type="character" w:styleId="FollowedHyperlink">
    <w:name w:val="FollowedHyperlink"/>
    <w:qFormat/>
    <w:rsid w:val="00456254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6254"/>
    <w:pPr>
      <w:outlineLvl w:val="9"/>
    </w:pPr>
    <w:rPr>
      <w:lang w:bidi="en-US"/>
    </w:rPr>
  </w:style>
  <w:style w:type="paragraph" w:styleId="CommentText">
    <w:name w:val="annotation text"/>
    <w:basedOn w:val="Normal"/>
    <w:link w:val="CommentTextChar"/>
    <w:uiPriority w:val="99"/>
    <w:rsid w:val="006E6D77"/>
    <w:pPr>
      <w:spacing w:before="60" w:after="60" w:line="240" w:lineRule="auto"/>
    </w:pPr>
    <w:rPr>
      <w:rFonts w:ascii="Arial" w:eastAsia="Times New Roman" w:hAnsi="Arial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D77"/>
    <w:rPr>
      <w:rFonts w:ascii="Arial" w:eastAsia="Times New Roman" w:hAnsi="Arial" w:cs="Times New Roman"/>
      <w:sz w:val="20"/>
      <w:szCs w:val="20"/>
    </w:rPr>
  </w:style>
  <w:style w:type="paragraph" w:styleId="List">
    <w:name w:val="List"/>
    <w:aliases w:val="Numberlist 1"/>
    <w:basedOn w:val="Normal"/>
    <w:rsid w:val="006E6D77"/>
    <w:pPr>
      <w:tabs>
        <w:tab w:val="num" w:pos="360"/>
      </w:tabs>
      <w:spacing w:before="120" w:after="60" w:line="240" w:lineRule="auto"/>
      <w:ind w:left="340" w:hanging="340"/>
    </w:pPr>
    <w:rPr>
      <w:rFonts w:ascii="Arial" w:eastAsia="Times New Roman" w:hAnsi="Arial" w:cs="Times New Roman"/>
      <w:sz w:val="20"/>
    </w:rPr>
  </w:style>
  <w:style w:type="character" w:styleId="CommentReference">
    <w:name w:val="annotation reference"/>
    <w:uiPriority w:val="99"/>
    <w:rsid w:val="006E6D77"/>
    <w:rPr>
      <w:rFonts w:cs="Times New Roman"/>
      <w:sz w:val="16"/>
      <w:szCs w:val="16"/>
    </w:rPr>
  </w:style>
  <w:style w:type="character" w:customStyle="1" w:styleId="bullet2Char">
    <w:name w:val="bullet 2 Char"/>
    <w:basedOn w:val="DefaultParagraphFont"/>
    <w:link w:val="bullet2"/>
    <w:rsid w:val="006E6D77"/>
    <w:rPr>
      <w:sz w:val="21"/>
      <w:szCs w:val="20"/>
    </w:rPr>
  </w:style>
  <w:style w:type="table" w:styleId="TableGrid">
    <w:name w:val="Table Grid"/>
    <w:basedOn w:val="TableNormal"/>
    <w:uiPriority w:val="39"/>
    <w:rsid w:val="00E9795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C8"/>
    <w:pPr>
      <w:spacing w:before="200"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C8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Heading4subsection">
    <w:name w:val="Heading 4 subsection"/>
    <w:basedOn w:val="Heading4"/>
    <w:qFormat/>
    <w:rsid w:val="00B93145"/>
  </w:style>
  <w:style w:type="paragraph" w:customStyle="1" w:styleId="Instructions8pt">
    <w:name w:val="Instructions 8 pt"/>
    <w:basedOn w:val="Normal"/>
    <w:link w:val="Instructions8ptCharChar"/>
    <w:rsid w:val="004F2CA0"/>
    <w:pPr>
      <w:spacing w:before="60" w:after="60" w:line="240" w:lineRule="auto"/>
    </w:pPr>
    <w:rPr>
      <w:rFonts w:ascii="Arial" w:eastAsia="Times New Roman" w:hAnsi="Arial" w:cs="Times New Roman"/>
      <w:i/>
      <w:color w:val="FF0000"/>
      <w:sz w:val="16"/>
    </w:rPr>
  </w:style>
  <w:style w:type="character" w:customStyle="1" w:styleId="Instructions8ptCharChar">
    <w:name w:val="Instructions 8 pt Char Char"/>
    <w:basedOn w:val="InstructionsChar"/>
    <w:link w:val="Instructions8pt"/>
    <w:rsid w:val="004F2CA0"/>
    <w:rPr>
      <w:rFonts w:ascii="Arial" w:eastAsia="Times New Roman" w:hAnsi="Arial" w:cs="Times New Roman"/>
      <w:i/>
      <w:color w:val="FF0000"/>
      <w:sz w:val="16"/>
      <w:szCs w:val="20"/>
    </w:rPr>
  </w:style>
  <w:style w:type="paragraph" w:customStyle="1" w:styleId="PreIndexHeading1">
    <w:name w:val="PreIndexHeading1"/>
    <w:basedOn w:val="Heading1"/>
    <w:link w:val="PreIndexHeading1Char"/>
    <w:rsid w:val="006D7E90"/>
  </w:style>
  <w:style w:type="paragraph" w:customStyle="1" w:styleId="PreIndexHeading3">
    <w:name w:val="PreIndexHeading3"/>
    <w:basedOn w:val="Heading3"/>
    <w:link w:val="PreIndexHeading3Char"/>
    <w:rsid w:val="006D7E90"/>
  </w:style>
  <w:style w:type="character" w:customStyle="1" w:styleId="PreIndexHeading1Char">
    <w:name w:val="PreIndexHeading1 Char"/>
    <w:basedOn w:val="Heading1Char"/>
    <w:link w:val="PreIndexHeading1"/>
    <w:rsid w:val="006D7E90"/>
    <w:rPr>
      <w:rFonts w:eastAsia="Times New Roman" w:cstheme="minorHAnsi"/>
      <w:b/>
      <w:bCs/>
      <w:iCs/>
      <w:caps w:val="0"/>
      <w:color w:val="FFFFFF" w:themeColor="background1"/>
      <w:spacing w:val="15"/>
      <w:sz w:val="28"/>
      <w:szCs w:val="28"/>
      <w:shd w:val="clear" w:color="auto" w:fill="4F81BD" w:themeFill="accent1"/>
    </w:rPr>
  </w:style>
  <w:style w:type="character" w:customStyle="1" w:styleId="PreIndexHeading3Char">
    <w:name w:val="PreIndexHeading3 Char"/>
    <w:basedOn w:val="Heading3Char"/>
    <w:link w:val="PreIndexHeading3"/>
    <w:rsid w:val="006D7E90"/>
    <w:rPr>
      <w:caps/>
      <w:color w:val="243F60" w:themeColor="accent1" w:themeShade="7F"/>
      <w:spacing w:val="15"/>
    </w:rPr>
  </w:style>
  <w:style w:type="paragraph" w:styleId="TOC1">
    <w:name w:val="toc 1"/>
    <w:basedOn w:val="Normal"/>
    <w:next w:val="Normal"/>
    <w:autoRedefine/>
    <w:uiPriority w:val="39"/>
    <w:unhideWhenUsed/>
    <w:rsid w:val="0088505C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8505C"/>
    <w:pPr>
      <w:spacing w:after="100"/>
      <w:ind w:left="420"/>
    </w:pPr>
  </w:style>
  <w:style w:type="paragraph" w:styleId="TOC2">
    <w:name w:val="toc 2"/>
    <w:basedOn w:val="Normal"/>
    <w:next w:val="Normal"/>
    <w:autoRedefine/>
    <w:uiPriority w:val="39"/>
    <w:unhideWhenUsed/>
    <w:rsid w:val="0088505C"/>
    <w:pPr>
      <w:spacing w:after="100"/>
      <w:ind w:left="210"/>
    </w:pPr>
  </w:style>
  <w:style w:type="paragraph" w:customStyle="1" w:styleId="Numberedheading2">
    <w:name w:val="Numbered heading 2"/>
    <w:basedOn w:val="Heading2-table"/>
    <w:link w:val="Numberedheading2Char"/>
    <w:rsid w:val="00C8278E"/>
    <w:pPr>
      <w:numPr>
        <w:ilvl w:val="1"/>
        <w:numId w:val="17"/>
      </w:numPr>
    </w:pPr>
  </w:style>
  <w:style w:type="paragraph" w:customStyle="1" w:styleId="Numberedheading1">
    <w:name w:val="Numbered heading 1"/>
    <w:basedOn w:val="Heading1"/>
    <w:qFormat/>
    <w:rsid w:val="00D22717"/>
    <w:pPr>
      <w:numPr>
        <w:numId w:val="17"/>
      </w:numPr>
    </w:pPr>
  </w:style>
  <w:style w:type="paragraph" w:customStyle="1" w:styleId="Numberedheading3">
    <w:name w:val="Numbered heading 3"/>
    <w:basedOn w:val="Heading3-table"/>
    <w:rsid w:val="005B191A"/>
    <w:pPr>
      <w:numPr>
        <w:ilvl w:val="2"/>
        <w:numId w:val="17"/>
      </w:numPr>
    </w:pPr>
  </w:style>
  <w:style w:type="paragraph" w:styleId="ListParagraph">
    <w:name w:val="List Paragraph"/>
    <w:basedOn w:val="Normal"/>
    <w:uiPriority w:val="34"/>
    <w:qFormat/>
    <w:rsid w:val="005B191A"/>
    <w:pPr>
      <w:ind w:left="720"/>
      <w:contextualSpacing/>
    </w:pPr>
  </w:style>
  <w:style w:type="paragraph" w:customStyle="1" w:styleId="Number1">
    <w:name w:val="Number1"/>
    <w:basedOn w:val="Normal"/>
    <w:link w:val="Number1Char"/>
    <w:uiPriority w:val="99"/>
    <w:rsid w:val="005B191A"/>
    <w:pPr>
      <w:widowControl w:val="0"/>
      <w:tabs>
        <w:tab w:val="left" w:pos="397"/>
      </w:tabs>
      <w:adjustRightInd w:val="0"/>
      <w:spacing w:before="60" w:after="60" w:line="240" w:lineRule="auto"/>
      <w:ind w:left="397" w:hanging="397"/>
      <w:textAlignment w:val="baseline"/>
    </w:pPr>
    <w:rPr>
      <w:rFonts w:ascii="Arial" w:eastAsia="Times New Roman" w:hAnsi="Arial" w:cs="Times New Roman"/>
      <w:sz w:val="20"/>
      <w:szCs w:val="16"/>
    </w:rPr>
  </w:style>
  <w:style w:type="character" w:customStyle="1" w:styleId="Number1Char">
    <w:name w:val="Number1 Char"/>
    <w:basedOn w:val="DefaultParagraphFont"/>
    <w:link w:val="Number1"/>
    <w:uiPriority w:val="99"/>
    <w:locked/>
    <w:rsid w:val="005B191A"/>
    <w:rPr>
      <w:rFonts w:ascii="Arial" w:eastAsia="Times New Roman" w:hAnsi="Arial" w:cs="Times New Roman"/>
      <w:sz w:val="20"/>
      <w:szCs w:val="16"/>
    </w:rPr>
  </w:style>
  <w:style w:type="paragraph" w:customStyle="1" w:styleId="Numbered">
    <w:name w:val="Numbered"/>
    <w:basedOn w:val="NormalTable"/>
    <w:qFormat/>
    <w:rsid w:val="00584058"/>
    <w:pPr>
      <w:numPr>
        <w:numId w:val="23"/>
      </w:numPr>
    </w:pPr>
  </w:style>
  <w:style w:type="paragraph" w:styleId="Revision">
    <w:name w:val="Revision"/>
    <w:hidden/>
    <w:uiPriority w:val="99"/>
    <w:semiHidden/>
    <w:rsid w:val="00CF584C"/>
    <w:pPr>
      <w:spacing w:before="0" w:after="0" w:line="240" w:lineRule="auto"/>
    </w:pPr>
    <w:rPr>
      <w:sz w:val="21"/>
      <w:szCs w:val="20"/>
    </w:rPr>
  </w:style>
  <w:style w:type="character" w:customStyle="1" w:styleId="InstructionsChar1">
    <w:name w:val="Instructions Char1"/>
    <w:basedOn w:val="DefaultParagraphFont"/>
    <w:rsid w:val="00584058"/>
    <w:rPr>
      <w:i/>
      <w:iCs/>
      <w:color w:val="FF0000"/>
      <w:sz w:val="22"/>
      <w:lang w:val="en-GB" w:eastAsia="en-US" w:bidi="ar-SA"/>
    </w:rPr>
  </w:style>
  <w:style w:type="paragraph" w:customStyle="1" w:styleId="Instructionstable">
    <w:name w:val="Instructions (table)"/>
    <w:basedOn w:val="NormalTable"/>
    <w:link w:val="InstructionstableChar"/>
    <w:rsid w:val="00584058"/>
    <w:rPr>
      <w:i/>
      <w:color w:val="FF0000"/>
    </w:rPr>
  </w:style>
  <w:style w:type="paragraph" w:customStyle="1" w:styleId="instructions0">
    <w:name w:val="instructions"/>
    <w:basedOn w:val="Normal"/>
    <w:link w:val="instructionsChar0"/>
    <w:rsid w:val="002E563A"/>
    <w:pPr>
      <w:spacing w:before="180" w:after="120" w:line="240" w:lineRule="auto"/>
    </w:pPr>
    <w:rPr>
      <w:rFonts w:ascii="Times New Roman" w:eastAsia="Times New Roman" w:hAnsi="Times New Roman" w:cs="Times New Roman"/>
      <w:i/>
      <w:iCs/>
      <w:color w:val="FF0000"/>
      <w:sz w:val="22"/>
    </w:rPr>
  </w:style>
  <w:style w:type="character" w:customStyle="1" w:styleId="NormalTableChar">
    <w:name w:val="Normal (Table) Char"/>
    <w:basedOn w:val="DefaultParagraphFont"/>
    <w:link w:val="NormalTable"/>
    <w:rsid w:val="00584058"/>
    <w:rPr>
      <w:sz w:val="20"/>
      <w:szCs w:val="20"/>
    </w:rPr>
  </w:style>
  <w:style w:type="character" w:customStyle="1" w:styleId="InstructionstableChar">
    <w:name w:val="Instructions (table) Char"/>
    <w:basedOn w:val="NormalTableChar"/>
    <w:link w:val="Instructionstable"/>
    <w:rsid w:val="00584058"/>
    <w:rPr>
      <w:i/>
      <w:color w:val="FF0000"/>
      <w:sz w:val="20"/>
      <w:szCs w:val="20"/>
    </w:rPr>
  </w:style>
  <w:style w:type="character" w:customStyle="1" w:styleId="instructionsChar0">
    <w:name w:val="instructions Char"/>
    <w:basedOn w:val="DefaultParagraphFont"/>
    <w:link w:val="instructions0"/>
    <w:rsid w:val="002E563A"/>
    <w:rPr>
      <w:rFonts w:ascii="Times New Roman" w:eastAsia="Times New Roman" w:hAnsi="Times New Roman" w:cs="Times New Roman"/>
      <w:i/>
      <w:iCs/>
      <w:color w:val="FF0000"/>
      <w:szCs w:val="20"/>
    </w:rPr>
  </w:style>
  <w:style w:type="character" w:customStyle="1" w:styleId="instructionsCharChar">
    <w:name w:val="instructions Char Char"/>
    <w:basedOn w:val="DefaultParagraphFont"/>
    <w:rsid w:val="002E563A"/>
    <w:rPr>
      <w:i/>
      <w:iCs/>
      <w:color w:val="FF0000"/>
      <w:sz w:val="22"/>
      <w:lang w:val="en-GB" w:eastAsia="en-US" w:bidi="ar-SA"/>
    </w:rPr>
  </w:style>
  <w:style w:type="paragraph" w:styleId="NoSpacing">
    <w:name w:val="No Spacing"/>
    <w:uiPriority w:val="1"/>
    <w:qFormat/>
    <w:rsid w:val="00EE22AD"/>
    <w:pPr>
      <w:spacing w:before="0" w:after="0" w:line="240" w:lineRule="auto"/>
    </w:pPr>
    <w:rPr>
      <w:sz w:val="21"/>
      <w:szCs w:val="20"/>
    </w:rPr>
  </w:style>
  <w:style w:type="character" w:customStyle="1" w:styleId="BoxChar">
    <w:name w:val="Box Char"/>
    <w:basedOn w:val="DefaultParagraphFont"/>
    <w:rsid w:val="007013BD"/>
    <w:rPr>
      <w:rFonts w:ascii="Arial" w:hAnsi="Arial" w:cs="Arial"/>
      <w:bCs/>
      <w:sz w:val="40"/>
      <w:lang w:val="en-GB" w:eastAsia="en-US" w:bidi="ar-SA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372FC1"/>
    <w:pPr>
      <w:spacing w:before="120" w:after="120" w:line="240" w:lineRule="auto"/>
    </w:pPr>
    <w:rPr>
      <w:rFonts w:ascii="Calibri" w:eastAsia="Times New Roman" w:hAnsi="Calibri" w:cs="Calibri"/>
      <w:noProof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372FC1"/>
    <w:rPr>
      <w:rFonts w:ascii="Calibri" w:eastAsia="Times New Roman" w:hAnsi="Calibri" w:cs="Calibri"/>
      <w:noProof/>
      <w:sz w:val="20"/>
      <w:lang w:val="en-US"/>
    </w:rPr>
  </w:style>
  <w:style w:type="paragraph" w:customStyle="1" w:styleId="NumHeading2">
    <w:name w:val="Num Heading 2"/>
    <w:basedOn w:val="Numberedheading2"/>
    <w:link w:val="NumHeading2Char"/>
    <w:qFormat/>
    <w:rsid w:val="00D22717"/>
  </w:style>
  <w:style w:type="character" w:customStyle="1" w:styleId="Heading2-tableChar">
    <w:name w:val="Heading 2-table Char"/>
    <w:basedOn w:val="Heading2Char"/>
    <w:link w:val="Heading2-table"/>
    <w:rsid w:val="00D22717"/>
    <w:rPr>
      <w:b/>
      <w:sz w:val="24"/>
      <w:szCs w:val="20"/>
    </w:rPr>
  </w:style>
  <w:style w:type="character" w:customStyle="1" w:styleId="Numberedheading2Char">
    <w:name w:val="Numbered heading 2 Char"/>
    <w:basedOn w:val="Heading2-tableChar"/>
    <w:link w:val="Numberedheading2"/>
    <w:rsid w:val="00D22717"/>
    <w:rPr>
      <w:b/>
      <w:sz w:val="24"/>
      <w:szCs w:val="20"/>
    </w:rPr>
  </w:style>
  <w:style w:type="character" w:customStyle="1" w:styleId="NumHeading2Char">
    <w:name w:val="Num Heading 2 Char"/>
    <w:basedOn w:val="Numberedheading2Char"/>
    <w:link w:val="NumHeading2"/>
    <w:rsid w:val="00D22717"/>
    <w:rPr>
      <w:b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F3DF7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InstructionsChar"/>
    <w:link w:val="EndNoteBibliographyTitle"/>
    <w:rsid w:val="008F3DF7"/>
    <w:rPr>
      <w:rFonts w:ascii="Calibri" w:hAnsi="Calibri" w:cs="Calibri"/>
      <w:i w:val="0"/>
      <w:noProof/>
      <w:color w:val="FF0000"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6EE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13C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757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72F6F"/>
  </w:style>
  <w:style w:type="character" w:styleId="UnresolvedMention">
    <w:name w:val="Unresolved Mention"/>
    <w:basedOn w:val="DefaultParagraphFont"/>
    <w:uiPriority w:val="99"/>
    <w:semiHidden/>
    <w:unhideWhenUsed/>
    <w:rsid w:val="006D3B6A"/>
    <w:rPr>
      <w:color w:val="605E5C"/>
      <w:shd w:val="clear" w:color="auto" w:fill="E1DFDD"/>
    </w:rPr>
  </w:style>
  <w:style w:type="table" w:styleId="GridTable2">
    <w:name w:val="Grid Table 2"/>
    <w:basedOn w:val="TableNormal"/>
    <w:uiPriority w:val="47"/>
    <w:rsid w:val="0004568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0456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next w:val="GridTable6Colorful"/>
    <w:uiPriority w:val="51"/>
    <w:rsid w:val="00222F9B"/>
    <w:pPr>
      <w:spacing w:before="0" w:after="0" w:line="240" w:lineRule="auto"/>
    </w:pPr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02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10660BF45C6444827B00B7EDD0A504" ma:contentTypeVersion="15" ma:contentTypeDescription="Create a new document." ma:contentTypeScope="" ma:versionID="1ee915ec7636000d35aec63bb2669af1">
  <xsd:schema xmlns:xsd="http://www.w3.org/2001/XMLSchema" xmlns:xs="http://www.w3.org/2001/XMLSchema" xmlns:p="http://schemas.microsoft.com/office/2006/metadata/properties" xmlns:ns2="1c2634e5-a577-486c-9739-332fa63414aa" xmlns:ns3="3a46df5b-d91e-4024-853b-7ee7a0219968" targetNamespace="http://schemas.microsoft.com/office/2006/metadata/properties" ma:root="true" ma:fieldsID="3b2604fa40c3c53736581abb0bc9407c" ns2:_="" ns3:_="">
    <xsd:import namespace="1c2634e5-a577-486c-9739-332fa63414aa"/>
    <xsd:import namespace="3a46df5b-d91e-4024-853b-7ee7a02199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2634e5-a577-486c-9739-332fa63414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ac7af76c-f141-45ca-ae1a-4959eb0cbd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46df5b-d91e-4024-853b-7ee7a021996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eda2c5ef-bbdb-4d88-9afd-0536e5a973ee}" ma:internalName="TaxCatchAll" ma:showField="CatchAllData" ma:web="3a46df5b-d91e-4024-853b-7ee7a02199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a46df5b-d91e-4024-853b-7ee7a0219968" xsi:nil="true"/>
    <lcf76f155ced4ddcb4097134ff3c332f xmlns="1c2634e5-a577-486c-9739-332fa63414a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BC1AE76-4C20-4395-987E-9F2623E3FAF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20F0F1F-88AC-47C7-AFCE-5D9908F5CDB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ED03F67-1AA3-4678-BB1F-ADAB8C30DF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2634e5-a577-486c-9739-332fa63414aa"/>
    <ds:schemaRef ds:uri="3a46df5b-d91e-4024-853b-7ee7a02199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9D2FD65-A78E-48EA-894A-C3F062AC34F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3a46df5b-d91e-4024-853b-7ee7a0219968"/>
    <ds:schemaRef ds:uri="1c2634e5-a577-486c-9739-332fa63414aa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CTU-CLO-QCD-004</vt:lpstr>
    </vt:vector>
  </TitlesOfParts>
  <Company>School of Cancer Sciences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CTU-CLO-QCD-004</dc:title>
  <dc:subject>Site Closure Report</dc:subject>
  <dc:creator>Cara Lax-Williams</dc:creator>
  <cp:lastModifiedBy>Sian Lax (Cancer Research UK Clinical Trials Unit)</cp:lastModifiedBy>
  <cp:revision>4</cp:revision>
  <cp:lastPrinted>2018-06-13T13:29:00Z</cp:lastPrinted>
  <dcterms:created xsi:type="dcterms:W3CDTF">2024-12-10T11:53:00Z</dcterms:created>
  <dcterms:modified xsi:type="dcterms:W3CDTF">2024-12-13T12:11:00Z</dcterms:modified>
  <cp:contentStatus>v2.0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3c8ffd0f6f20eb4507ded3e4bf815c3b367e1a2d857551e7773b41a7d6cc60</vt:lpwstr>
  </property>
  <property fmtid="{D5CDD505-2E9C-101B-9397-08002B2CF9AE}" pid="3" name="ContentTypeId">
    <vt:lpwstr>0x0101006410660BF45C6444827B00B7EDD0A504</vt:lpwstr>
  </property>
</Properties>
</file>